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01680" w14:textId="672D1AAC" w:rsidR="00FF74D8" w:rsidRPr="00485C69" w:rsidRDefault="00BB1D71" w:rsidP="00B32BB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85C69">
        <w:rPr>
          <w:rFonts w:ascii="Times New Roman" w:hAnsi="Times New Roman" w:cs="Times New Roman"/>
          <w:sz w:val="24"/>
          <w:szCs w:val="24"/>
        </w:rPr>
        <w:t>SUPPLEMENTAL METHODS</w:t>
      </w:r>
    </w:p>
    <w:p w14:paraId="4534512B" w14:textId="5680E927" w:rsidR="00B32BBE" w:rsidRDefault="00B32BBE" w:rsidP="00B32BB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This study utilized two</w:t>
      </w:r>
      <w:r w:rsidR="0069378B" w:rsidRPr="00022E7F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SEER databases to derive </w:t>
      </w:r>
      <w:r w:rsidR="0069378B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IR </w:t>
      </w:r>
      <w:r w:rsidR="0069378B" w:rsidRPr="00022E7F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estimates for this analysis. </w:t>
      </w:r>
      <w:r w:rsidR="0069378B" w:rsidRPr="00022E7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Annual CRC IRs for White, Black, Hispanic, AIAN, and aggregate API patients were calculated from the </w:t>
      </w:r>
      <w:r w:rsidR="0069378B" w:rsidRPr="00022E7F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SEER 17 incidence dataset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(November 2021 submission)</w:t>
      </w:r>
      <w:r w:rsidR="0069378B" w:rsidRPr="00022E7F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.</w:t>
      </w:r>
      <w:r w:rsidR="0069378B" w:rsidRPr="00BB34B5">
        <w:rPr>
          <w:rFonts w:ascii="Times New Roman" w:hAnsi="Times New Roman" w:cs="Times New Roman"/>
          <w:sz w:val="24"/>
          <w:szCs w:val="24"/>
        </w:rPr>
        <w:t xml:space="preserve"> Because incidence data for </w:t>
      </w:r>
      <w:r w:rsidR="0069378B">
        <w:rPr>
          <w:rFonts w:ascii="Times New Roman" w:hAnsi="Times New Roman" w:cs="Times New Roman"/>
          <w:sz w:val="24"/>
          <w:szCs w:val="24"/>
        </w:rPr>
        <w:t xml:space="preserve">specific </w:t>
      </w:r>
      <w:r w:rsidR="0069378B" w:rsidRPr="00BB34B5">
        <w:rPr>
          <w:rFonts w:ascii="Times New Roman" w:hAnsi="Times New Roman" w:cs="Times New Roman"/>
          <w:sz w:val="24"/>
          <w:szCs w:val="24"/>
        </w:rPr>
        <w:t>API subgroup</w:t>
      </w:r>
      <w:r w:rsidR="0069378B">
        <w:rPr>
          <w:rFonts w:ascii="Times New Roman" w:hAnsi="Times New Roman" w:cs="Times New Roman"/>
          <w:sz w:val="24"/>
          <w:szCs w:val="24"/>
        </w:rPr>
        <w:t>s</w:t>
      </w:r>
      <w:r w:rsidR="0069378B" w:rsidRPr="00BB34B5">
        <w:rPr>
          <w:rFonts w:ascii="Times New Roman" w:hAnsi="Times New Roman" w:cs="Times New Roman"/>
          <w:sz w:val="24"/>
          <w:szCs w:val="24"/>
        </w:rPr>
        <w:t xml:space="preserve"> are not available in the</w:t>
      </w:r>
      <w:r w:rsidR="0069378B" w:rsidRPr="00BB34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andard SEER 17 incidence dataset, the specialized SEER 9 incidence database for detailed Asian/Pacific Islander groups was used to calculate age adjusted IRs for API subgroups. SEER`s specialized API database ha</w:t>
      </w:r>
      <w:r w:rsidR="0069378B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69378B" w:rsidRPr="00BB34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t been updated for the most recent SEER data release</w:t>
      </w:r>
      <w:r w:rsidR="0069378B" w:rsidRPr="00BB34B5">
        <w:rPr>
          <w:rFonts w:ascii="Times New Roman" w:hAnsi="Times New Roman" w:cs="Times New Roman"/>
        </w:rPr>
        <w:t xml:space="preserve"> (</w:t>
      </w:r>
      <w:r w:rsidR="0069378B" w:rsidRPr="00BB34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vember 2021 submission), </w:t>
      </w:r>
      <w:r w:rsidR="006937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refore trends in </w:t>
      </w:r>
      <w:r w:rsidR="0069378B" w:rsidRPr="00BB34B5">
        <w:rPr>
          <w:rFonts w:ascii="Times New Roman" w:hAnsi="Times New Roman" w:cs="Times New Roman"/>
          <w:sz w:val="24"/>
          <w:szCs w:val="24"/>
          <w:shd w:val="clear" w:color="auto" w:fill="FFFFFF"/>
        </w:rPr>
        <w:t>IRs for API subgroups are presented for years 2000-2014</w:t>
      </w:r>
      <w:r w:rsidR="0069378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calculated from the specialized SEER 9 database)</w:t>
      </w:r>
      <w:r w:rsidR="0069378B" w:rsidRPr="00BB34B5">
        <w:rPr>
          <w:rFonts w:ascii="Times New Roman" w:hAnsi="Times New Roman" w:cs="Times New Roman"/>
          <w:sz w:val="24"/>
          <w:szCs w:val="24"/>
          <w:shd w:val="clear" w:color="auto" w:fill="FFFFFF"/>
        </w:rPr>
        <w:t>, reflecting the most recent data available at the time of analysis.</w:t>
      </w:r>
    </w:p>
    <w:p w14:paraId="2A7D702F" w14:textId="77777777" w:rsidR="00B32BBE" w:rsidRDefault="00B32BBE" w:rsidP="00B32BB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21289DF" w14:textId="1C8286FA" w:rsidR="00BB1D71" w:rsidRDefault="00BB1D71" w:rsidP="00B32BB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B34B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aseline characteristics for each patient were extracted from the SEER 17 database using the “Case Listing Session” of SEER*Stat software. Variables included age at diagnosis, year of diagnosis, race/ethnicity, sex, marital status, county level median household income, tumor site, stage at diagnosis, vital status, cause of death, survival time, and treatment via surgery. </w:t>
      </w:r>
    </w:p>
    <w:p w14:paraId="6925EC42" w14:textId="77777777" w:rsidR="00997DE3" w:rsidRDefault="00997DE3" w:rsidP="00B32BB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19011147"/>
    </w:p>
    <w:p w14:paraId="2556D703" w14:textId="575EC12E" w:rsidR="00997DE3" w:rsidRPr="00997DE3" w:rsidRDefault="00997DE3" w:rsidP="00B32BB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CFCFC"/>
        </w:rPr>
      </w:pPr>
      <w:r w:rsidRPr="00BB34B5">
        <w:rPr>
          <w:rFonts w:ascii="Times New Roman" w:hAnsi="Times New Roman" w:cs="Times New Roman"/>
          <w:sz w:val="24"/>
          <w:szCs w:val="24"/>
        </w:rPr>
        <w:t>To determine whether proportions of cancer stage are shifting over time, cancer stage proportions</w:t>
      </w:r>
      <w:r w:rsidRPr="00BB34B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.e., </w:t>
      </w:r>
      <w:r w:rsidRPr="00BB34B5">
        <w:rPr>
          <w:rFonts w:ascii="Times New Roman" w:eastAsia="Times New Roman" w:hAnsi="Times New Roman" w:cs="Times New Roman"/>
          <w:sz w:val="24"/>
          <w:szCs w:val="24"/>
        </w:rPr>
        <w:t xml:space="preserve">percent contribution of each cancer stage to overall incidence) are presented </w:t>
      </w:r>
      <w:r w:rsidRPr="00BB34B5">
        <w:rPr>
          <w:rFonts w:ascii="Times New Roman" w:hAnsi="Times New Roman" w:cs="Times New Roman"/>
          <w:sz w:val="24"/>
          <w:szCs w:val="24"/>
        </w:rPr>
        <w:t>by time period (5-year groupings) and by</w:t>
      </w:r>
      <w:r w:rsidRPr="00BB34B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ace/ethnicity</w:t>
      </w:r>
      <w:r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. </w:t>
      </w:r>
      <w:r w:rsidRPr="00BB34B5">
        <w:rPr>
          <w:rFonts w:ascii="Times New Roman" w:hAnsi="Times New Roman" w:cs="Times New Roman"/>
          <w:sz w:val="24"/>
          <w:szCs w:val="24"/>
          <w:shd w:val="clear" w:color="auto" w:fill="FCFCFC"/>
        </w:rPr>
        <w:t xml:space="preserve">Chi square tests for trend were used to assess trends in stage distribution in the consecutive time periods. </w:t>
      </w:r>
      <w:bookmarkEnd w:id="0"/>
      <w:r w:rsidRPr="00BB34B5">
        <w:rPr>
          <w:rFonts w:ascii="Times New Roman" w:hAnsi="Times New Roman" w:cs="Times New Roman"/>
          <w:sz w:val="24"/>
          <w:szCs w:val="24"/>
        </w:rPr>
        <w:t xml:space="preserve">Because </w:t>
      </w:r>
      <w:r>
        <w:rPr>
          <w:rFonts w:ascii="Times New Roman" w:hAnsi="Times New Roman" w:cs="Times New Roman"/>
          <w:sz w:val="24"/>
          <w:szCs w:val="24"/>
        </w:rPr>
        <w:t xml:space="preserve">cases with </w:t>
      </w:r>
      <w:r w:rsidRPr="00BB34B5">
        <w:rPr>
          <w:rFonts w:ascii="Times New Roman" w:hAnsi="Times New Roman" w:cs="Times New Roman"/>
          <w:sz w:val="24"/>
          <w:szCs w:val="24"/>
        </w:rPr>
        <w:t xml:space="preserve">unknown stage impact staging shifts, tumors with unknown stage were </w:t>
      </w:r>
      <w:r w:rsidRPr="001328B0">
        <w:rPr>
          <w:rFonts w:ascii="Times New Roman" w:hAnsi="Times New Roman" w:cs="Times New Roman"/>
          <w:sz w:val="24"/>
          <w:szCs w:val="24"/>
        </w:rPr>
        <w:t>included in stage distribution trend analysis.</w:t>
      </w:r>
    </w:p>
    <w:p w14:paraId="1A7DAAD2" w14:textId="77777777" w:rsidR="00BB1D71" w:rsidRDefault="00BB1D71" w:rsidP="00B32BB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8651911" w14:textId="48A4BE4B" w:rsidR="00BB1D71" w:rsidRDefault="00485C69" w:rsidP="00B32B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28B0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Univariate and multivariable Logistic regression models were used to assess the association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ace/ethnicity</w:t>
      </w:r>
      <w:r w:rsidRPr="001328B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distant stage diagnosis. </w:t>
      </w:r>
      <w:r w:rsidR="00997DE3" w:rsidRPr="001328B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dependent variable for the logistic regression analyses was distant stage diagnosis (versus early, regional, and unknown stage). </w:t>
      </w:r>
      <w:r w:rsidR="00BB1D71" w:rsidRPr="001328B0">
        <w:rPr>
          <w:rFonts w:ascii="Times New Roman" w:hAnsi="Times New Roman" w:cs="Times New Roman"/>
          <w:sz w:val="24"/>
          <w:szCs w:val="24"/>
          <w:shd w:val="clear" w:color="auto" w:fill="FFFFFF"/>
        </w:rPr>
        <w:t>Multivariable logistic regression models included adjustments for age</w:t>
      </w:r>
      <w:r w:rsidR="00BB1D7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diagnosis</w:t>
      </w:r>
      <w:r w:rsidR="00BB1D71" w:rsidRPr="001328B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BB1D71">
        <w:rPr>
          <w:rFonts w:ascii="Times New Roman" w:hAnsi="Times New Roman" w:cs="Times New Roman"/>
          <w:sz w:val="24"/>
          <w:szCs w:val="24"/>
          <w:shd w:val="clear" w:color="auto" w:fill="FFFFFF"/>
        </w:rPr>
        <w:t>50-54, 55-59, 60-64, 65-69, or 70-74 years</w:t>
      </w:r>
      <w:r w:rsidR="00BB1D71" w:rsidRPr="001328B0">
        <w:rPr>
          <w:rFonts w:ascii="Times New Roman" w:hAnsi="Times New Roman" w:cs="Times New Roman"/>
          <w:sz w:val="24"/>
          <w:szCs w:val="24"/>
          <w:shd w:val="clear" w:color="auto" w:fill="FFFFFF"/>
        </w:rPr>
        <w:t>), sex, marital status (married, not married, unknown/missing), county-level median household income (</w:t>
      </w:r>
      <w:r w:rsidR="00BB1D71" w:rsidRPr="001328B0">
        <w:rPr>
          <w:rFonts w:ascii="Times New Roman" w:hAnsi="Times New Roman" w:cs="Times New Roman"/>
          <w:sz w:val="24"/>
          <w:szCs w:val="24"/>
        </w:rPr>
        <w:t>$70,000, $50,000-$74,999, &lt;$50,000, unknown/missing), tumor subsite (proximal, distal, rectum, and colon NOS) and</w:t>
      </w:r>
      <w:r w:rsidR="00BB1D71">
        <w:rPr>
          <w:rFonts w:ascii="Times New Roman" w:hAnsi="Times New Roman" w:cs="Times New Roman"/>
          <w:sz w:val="24"/>
          <w:szCs w:val="24"/>
        </w:rPr>
        <w:t xml:space="preserve"> diagnosis year</w:t>
      </w:r>
      <w:r w:rsidR="00BB1D71" w:rsidRPr="001328B0">
        <w:rPr>
          <w:rFonts w:ascii="Times New Roman" w:hAnsi="Times New Roman" w:cs="Times New Roman"/>
          <w:sz w:val="24"/>
          <w:szCs w:val="24"/>
        </w:rPr>
        <w:t>.</w:t>
      </w:r>
    </w:p>
    <w:p w14:paraId="2A7DAF3F" w14:textId="759C75BD" w:rsidR="00C80195" w:rsidRDefault="00BB1D71" w:rsidP="00B32BBE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1" w:name="_Hlk119011248"/>
      <w:r w:rsidRPr="001328B0">
        <w:rPr>
          <w:rFonts w:ascii="Times New Roman" w:hAnsi="Times New Roman" w:cs="Times New Roman"/>
          <w:sz w:val="24"/>
          <w:szCs w:val="24"/>
        </w:rPr>
        <w:t xml:space="preserve">Multivariabl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328B0">
        <w:rPr>
          <w:rFonts w:ascii="Times New Roman" w:hAnsi="Times New Roman" w:cs="Times New Roman"/>
          <w:sz w:val="24"/>
          <w:szCs w:val="24"/>
        </w:rPr>
        <w:t>ox</w:t>
      </w:r>
      <w:r w:rsidR="00834049">
        <w:rPr>
          <w:rFonts w:ascii="Times New Roman" w:hAnsi="Times New Roman" w:cs="Times New Roman"/>
          <w:sz w:val="24"/>
          <w:szCs w:val="24"/>
        </w:rPr>
        <w:t xml:space="preserve"> proportional hazards</w:t>
      </w:r>
      <w:r w:rsidRPr="001328B0">
        <w:rPr>
          <w:rFonts w:ascii="Times New Roman" w:hAnsi="Times New Roman" w:cs="Times New Roman"/>
          <w:sz w:val="24"/>
          <w:szCs w:val="24"/>
        </w:rPr>
        <w:t xml:space="preserve"> models included </w:t>
      </w:r>
      <w:r w:rsidRPr="001328B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all covariates described above and</w:t>
      </w:r>
      <w:r w:rsidRPr="001328B0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1328B0">
        <w:rPr>
          <w:rFonts w:ascii="Times New Roman" w:hAnsi="Times New Roman" w:cs="Times New Roman"/>
          <w:sz w:val="24"/>
          <w:szCs w:val="24"/>
        </w:rPr>
        <w:t>additionally adjusted for treatment via surgery (yes, no/unknown), and diagnosis stage.</w:t>
      </w:r>
      <w:r w:rsidR="00485C69">
        <w:rPr>
          <w:rFonts w:ascii="Times New Roman" w:hAnsi="Times New Roman" w:cs="Times New Roman"/>
          <w:sz w:val="24"/>
          <w:szCs w:val="24"/>
        </w:rPr>
        <w:t xml:space="preserve"> </w:t>
      </w:r>
      <w:r w:rsidRPr="001328B0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CFCFC"/>
        </w:rPr>
        <w:t xml:space="preserve">The proportional hazards assumption was </w:t>
      </w:r>
      <w:r w:rsidRPr="001328B0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evaluated </w:t>
      </w:r>
      <w:r w:rsidRPr="001328B0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CFCFC"/>
        </w:rPr>
        <w:t>using Schoenfeld residuals and log–log survival function plots.</w:t>
      </w:r>
      <w:r w:rsidRPr="001328B0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1328B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re was evidence of a violation of the proportional </w:t>
      </w:r>
      <w:proofErr w:type="gramStart"/>
      <w:r w:rsidRPr="001328B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hazards</w:t>
      </w:r>
      <w:proofErr w:type="gramEnd"/>
      <w:r w:rsidRPr="001328B0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ssumption for stage at diagnosis; therefore, stage stratified Cox models are presented.</w:t>
      </w:r>
    </w:p>
    <w:p w14:paraId="0E5DC93A" w14:textId="77777777" w:rsidR="00C80195" w:rsidRDefault="00C80195" w:rsidP="00B32BBE">
      <w:pPr>
        <w:spacing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br w:type="page"/>
      </w:r>
    </w:p>
    <w:p w14:paraId="3EFD6966" w14:textId="18EEAEED" w:rsidR="00C80195" w:rsidRDefault="00C80195" w:rsidP="00C80195">
      <w:pPr>
        <w:spacing w:line="480" w:lineRule="auto"/>
        <w:jc w:val="center"/>
        <w:rPr>
          <w:rFonts w:ascii="Times New Roman" w:hAnsi="Times New Roman" w:cs="Times New Roman"/>
        </w:rPr>
      </w:pPr>
      <w:bookmarkStart w:id="2" w:name="_GoBack"/>
      <w:bookmarkEnd w:id="2"/>
      <w:r>
        <w:rPr>
          <w:rFonts w:ascii="Times New Roman" w:hAnsi="Times New Roman" w:cs="Times New Roman"/>
        </w:rPr>
        <w:lastRenderedPageBreak/>
        <w:t>SUPPLEMENTAL TABLES AND FIGURES</w:t>
      </w:r>
    </w:p>
    <w:p w14:paraId="5CC05DB0" w14:textId="5CD98A9E" w:rsidR="00C80195" w:rsidRPr="00FB6F39" w:rsidRDefault="00C80195" w:rsidP="00C80195">
      <w:pPr>
        <w:spacing w:line="480" w:lineRule="auto"/>
      </w:pPr>
      <w:r>
        <w:rPr>
          <w:rFonts w:ascii="Times New Roman" w:hAnsi="Times New Roman" w:cs="Times New Roman"/>
        </w:rPr>
        <w:t>Supplemental T</w:t>
      </w:r>
      <w:r w:rsidRPr="002F6F56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1</w:t>
      </w:r>
      <w:r w:rsidRPr="00D05400">
        <w:rPr>
          <w:rFonts w:ascii="Times New Roman" w:hAnsi="Times New Roman" w:cs="Times New Roman"/>
        </w:rPr>
        <w:t>. Five-year age-adjusted IRRs</w:t>
      </w:r>
      <w:r>
        <w:rPr>
          <w:rFonts w:ascii="Times New Roman" w:hAnsi="Times New Roman" w:cs="Times New Roman"/>
        </w:rPr>
        <w:t xml:space="preserve"> </w:t>
      </w:r>
      <w:r w:rsidRPr="00D05400">
        <w:rPr>
          <w:rFonts w:ascii="Times New Roman" w:hAnsi="Times New Roman" w:cs="Times New Roman"/>
        </w:rPr>
        <w:t>of colorectal cancer by stage at diagnosis, race</w:t>
      </w:r>
      <w:r>
        <w:rPr>
          <w:rFonts w:ascii="Times New Roman" w:hAnsi="Times New Roman" w:cs="Times New Roman"/>
        </w:rPr>
        <w:t xml:space="preserve"> and </w:t>
      </w:r>
      <w:r w:rsidRPr="00D05400">
        <w:rPr>
          <w:rFonts w:ascii="Times New Roman" w:hAnsi="Times New Roman" w:cs="Times New Roman"/>
        </w:rPr>
        <w:t>ethnicity, and time period</w:t>
      </w:r>
    </w:p>
    <w:tbl>
      <w:tblPr>
        <w:tblW w:w="85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02"/>
        <w:gridCol w:w="1574"/>
        <w:gridCol w:w="1574"/>
        <w:gridCol w:w="1574"/>
        <w:gridCol w:w="1431"/>
        <w:gridCol w:w="1431"/>
      </w:tblGrid>
      <w:tr w:rsidR="00C80195" w:rsidRPr="00D05400" w14:paraId="07B26DF0" w14:textId="77777777" w:rsidTr="00006A2E">
        <w:trPr>
          <w:trHeight w:val="243"/>
        </w:trPr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10B6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05EA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95C8" w14:textId="77777777" w:rsidR="00C80195" w:rsidRPr="00D0540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4</w:t>
            </w:r>
          </w:p>
          <w:p w14:paraId="1A030734" w14:textId="77777777" w:rsidR="00C80195" w:rsidRPr="00D0540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 (95% CI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1EF3" w14:textId="77777777" w:rsidR="00C80195" w:rsidRPr="00D0540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09</w:t>
            </w:r>
          </w:p>
          <w:p w14:paraId="61080793" w14:textId="77777777" w:rsidR="00C80195" w:rsidRPr="00D0540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 (95% CI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6E32" w14:textId="77777777" w:rsidR="00C80195" w:rsidRPr="00D0540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  <w:p w14:paraId="79EB204B" w14:textId="77777777" w:rsidR="00C80195" w:rsidRPr="00D0540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 (95% CI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DCEC" w14:textId="77777777" w:rsidR="00C80195" w:rsidRPr="00D0540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-2019</w:t>
            </w:r>
          </w:p>
          <w:p w14:paraId="3C22375B" w14:textId="77777777" w:rsidR="00C80195" w:rsidRPr="00D0540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 (95% CI)</w:t>
            </w:r>
          </w:p>
        </w:tc>
      </w:tr>
      <w:tr w:rsidR="00C80195" w:rsidRPr="00D05400" w14:paraId="586F2680" w14:textId="77777777" w:rsidTr="00006A2E">
        <w:trPr>
          <w:trHeight w:val="243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356D" w14:textId="77777777" w:rsidR="00C80195" w:rsidRPr="00385C91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7B00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9820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1.05, 1.13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D765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1.25, 1.32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1A60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25, 1.33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C92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1.14, 1.22)</w:t>
            </w:r>
          </w:p>
        </w:tc>
      </w:tr>
      <w:tr w:rsidR="00C80195" w:rsidRPr="00D05400" w14:paraId="63A1ABE3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8F6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34C1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8C5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 (0.67, 0.72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5A65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(0.75, 0.8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BEA4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84, 0.9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6D6C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(0.86, 0.92)</w:t>
            </w:r>
          </w:p>
        </w:tc>
      </w:tr>
      <w:tr w:rsidR="00C80195" w:rsidRPr="00D05400" w14:paraId="64BEB2C2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13A2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0479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4889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(0.63, 0.83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7A8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77, 0.99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3156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99, 1.2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A06A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1.03, 1.28)</w:t>
            </w:r>
          </w:p>
        </w:tc>
      </w:tr>
      <w:tr w:rsidR="00C80195" w:rsidRPr="00D05400" w14:paraId="2AA001A3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BBC9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B26F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30CF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72, 0.78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2F91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79, 0.8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BA9F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88, 0.9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43A5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83, 0.89)</w:t>
            </w:r>
          </w:p>
        </w:tc>
      </w:tr>
      <w:tr w:rsidR="00C80195" w:rsidRPr="00D05400" w14:paraId="0C2F2D5D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B84E2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5B48E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C9F59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80, 0.89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A0B86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(0.85, 0.9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8E6A0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3, 1.0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464E3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354ACAE1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F48C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15555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379BE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(0.29, 0.44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23C07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32, 0.4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58F65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43, 0.5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7AC7A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56B37C61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5F8D3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77D63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2046D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58, 0.67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08BAF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74, 0.8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B9A5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0, 1.01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5D708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5554327F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7870E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4FA8E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CE497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5, 1.18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A47DF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6, 1.1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4401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3, 1.4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C1CA8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04BCCA16" w14:textId="77777777" w:rsidTr="00006A2E">
        <w:trPr>
          <w:trHeight w:val="243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0755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0F83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E0F2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1.19, 1.28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5AE9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27, 1.36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82E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1.21, 1.3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6F41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1.13, 1.21)</w:t>
            </w:r>
          </w:p>
        </w:tc>
      </w:tr>
      <w:tr w:rsidR="00C80195" w:rsidRPr="00D05400" w14:paraId="2D556624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6DAE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9530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1846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77, 0.84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F3FF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(0.86, 0.93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54AD1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88, 0.9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EADA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6, 1.03)</w:t>
            </w:r>
          </w:p>
        </w:tc>
      </w:tr>
      <w:tr w:rsidR="00C80195" w:rsidRPr="00D05400" w14:paraId="34415EC6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4EB7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A1F0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5DC4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75, 1.00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D90E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 (0.79, 1.0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D86A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1.09, 1.39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0464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1.08, 1.36)</w:t>
            </w:r>
          </w:p>
        </w:tc>
      </w:tr>
      <w:tr w:rsidR="00C80195" w:rsidRPr="00D05400" w14:paraId="638549C9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A1BA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4792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6E34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(0.86, 0.93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8348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90, 0.97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1216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92, 0.99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A0E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4, 1.01)</w:t>
            </w:r>
          </w:p>
        </w:tc>
      </w:tr>
      <w:tr w:rsidR="00C80195" w:rsidRPr="00D05400" w14:paraId="0B226F9E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C8BE0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EBA69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2242A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96, 1.07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226D0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1, 1.13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7E54F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6, 1.0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74E92E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70D69BBD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0B513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F67FA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4C600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31, 0.47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CC239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(0.38, 0.5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3BE79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48, 0.6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5F29E2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4DEBFA96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9D4A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C14FF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E50E2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 (0.74, 0.86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1A433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2, 0.94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517E9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3, 1.0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C32841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2E840F20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F93670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A60BF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E552E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9, 1.27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69EBB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78, 1.13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41752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1.07, 1.5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1F5EC8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09288BD1" w14:textId="77777777" w:rsidTr="00006A2E">
        <w:trPr>
          <w:trHeight w:val="243"/>
        </w:trPr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0AC1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5692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EB52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 (1.57, 1.72)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58D2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 (1.57, 1.72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3453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 (1.60, 1.74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36C1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 (1.50, 1.63)</w:t>
            </w:r>
          </w:p>
        </w:tc>
      </w:tr>
      <w:tr w:rsidR="00C80195" w:rsidRPr="00D05400" w14:paraId="24055647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9495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1927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E548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(0.79, 0.88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B526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86, 0.9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6346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89, 0.9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40A1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90, 0.98)</w:t>
            </w:r>
          </w:p>
        </w:tc>
      </w:tr>
      <w:tr w:rsidR="00C80195" w:rsidRPr="00D05400" w14:paraId="51035922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A9F2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3A60B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DB05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70, 1.08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45A8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87, 1.2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F4CD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13, 1.5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5436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 (1.13, 1.51)</w:t>
            </w:r>
          </w:p>
        </w:tc>
      </w:tr>
      <w:tr w:rsidR="00C80195" w:rsidRPr="00D05400" w14:paraId="32D29612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4C11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CC12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823E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77, 0.88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44BD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(0.81, 0.9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D3B1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82, 0.9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D649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(0.78, 0.87)</w:t>
            </w:r>
          </w:p>
        </w:tc>
      </w:tr>
      <w:tr w:rsidR="00C80195" w:rsidRPr="00D05400" w14:paraId="0F7E5DE2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0B6D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73B1A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31A80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82, 0.97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C9A55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1, 0.9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9960E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80, 0.9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CE757F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3D505AA9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6B48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4B499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12CC5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(0.23, 0.47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F5D94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(0.29, 0.50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5D2B3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0.40, 0.63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41185C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31B3EF98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2EC0C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65C5B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1DA4A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 (0.67, 0.85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00A73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 (0.79, 0.96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D8EC7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7, 1.05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FB608D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  <w:tr w:rsidR="00C80195" w:rsidRPr="00D05400" w14:paraId="63AACB0D" w14:textId="77777777" w:rsidTr="00006A2E">
        <w:trPr>
          <w:trHeight w:val="243"/>
        </w:trPr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B630C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3B27A" w14:textId="77777777" w:rsidR="00C80195" w:rsidRPr="00D0540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054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2DA79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75, 1.30)</w:t>
            </w:r>
          </w:p>
        </w:tc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41A05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 (1.42, 2.08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6DEEC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 (1.36, 2.02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72EAE9" w14:textId="77777777" w:rsidR="00C80195" w:rsidRPr="00C86583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865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~</w:t>
            </w:r>
          </w:p>
        </w:tc>
      </w:tr>
    </w:tbl>
    <w:p w14:paraId="2A3CACD5" w14:textId="77777777" w:rsidR="00C80195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EC7F00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>Abbreviation:</w:t>
      </w:r>
      <w:r w:rsidRPr="00EC7F00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</w:t>
      </w:r>
      <w:r w:rsidRPr="005C1699">
        <w:rPr>
          <w:rFonts w:ascii="Times New Roman" w:eastAsia="Times New Roman" w:hAnsi="Times New Roman" w:cs="Times New Roman"/>
          <w:color w:val="000000"/>
          <w:sz w:val="18"/>
          <w:szCs w:val="18"/>
        </w:rPr>
        <w:t>IRR, Incidence rate ratio (</w:t>
      </w:r>
      <w:r w:rsidRPr="005C1699">
        <w:rPr>
          <w:rFonts w:ascii="Times New Roman" w:hAnsi="Times New Roman" w:cs="Times New Roman"/>
          <w:color w:val="000000" w:themeColor="text1"/>
          <w:sz w:val="18"/>
          <w:szCs w:val="18"/>
        </w:rPr>
        <w:t>using White patients as the reference group)</w:t>
      </w:r>
      <w:r w:rsidRPr="005C1699">
        <w:rPr>
          <w:rFonts w:ascii="Times New Roman" w:eastAsia="Times New Roman" w:hAnsi="Times New Roman" w:cs="Times New Roman"/>
          <w:color w:val="000000"/>
          <w:sz w:val="18"/>
          <w:szCs w:val="18"/>
        </w:rPr>
        <w:t>; CI, Confidence Interval; API, Asian or Pacific Islander (aggregate), Early stage includes in-situ and localized tumor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. </w:t>
      </w:r>
    </w:p>
    <w:p w14:paraId="74BF2B90" w14:textId="77777777" w:rsidR="00C80195" w:rsidRPr="00385C91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proofErr w:type="gramStart"/>
      <w:r w:rsidRPr="003E0A68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F6F56">
        <w:rPr>
          <w:rFonts w:ascii="Times New Roman" w:eastAsia="Times New Roman" w:hAnsi="Times New Roman" w:cs="Times New Roman"/>
          <w:color w:val="000000"/>
          <w:sz w:val="20"/>
          <w:szCs w:val="20"/>
        </w:rPr>
        <w:t>Early stage includes in-situ and localized tumors</w:t>
      </w:r>
    </w:p>
    <w:p w14:paraId="64F71864" w14:textId="77777777" w:rsidR="00C80195" w:rsidRPr="005C1699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C1699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~ </w:t>
      </w:r>
      <w:r w:rsidRPr="00EE3BA3">
        <w:rPr>
          <w:rFonts w:ascii="Times New Roman" w:eastAsia="Times New Roman" w:hAnsi="Times New Roman" w:cs="Times New Roman"/>
          <w:color w:val="000000"/>
          <w:sz w:val="18"/>
          <w:szCs w:val="18"/>
        </w:rPr>
        <w:t>IRRs</w:t>
      </w:r>
      <w:r w:rsidRPr="005C1699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5C1699">
        <w:rPr>
          <w:rFonts w:ascii="Times New Roman" w:eastAsia="Times New Roman" w:hAnsi="Times New Roman" w:cs="Times New Roman"/>
          <w:sz w:val="18"/>
          <w:szCs w:val="18"/>
        </w:rPr>
        <w:t>for API subgroups not available for the most recent time period (2015-2019)</w:t>
      </w:r>
    </w:p>
    <w:p w14:paraId="766F8F83" w14:textId="77777777" w:rsidR="00C80195" w:rsidRPr="00BB203C" w:rsidRDefault="00C80195" w:rsidP="00C8019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>Supplemental T</w:t>
      </w:r>
      <w:r w:rsidRPr="002F6F56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2</w:t>
      </w:r>
      <w:r w:rsidRPr="002F6F56">
        <w:rPr>
          <w:rFonts w:ascii="Times New Roman" w:hAnsi="Times New Roman" w:cs="Times New Roman"/>
        </w:rPr>
        <w:t xml:space="preserve">. Trends in stage-specific incidence and proportional stage distribution of </w:t>
      </w:r>
      <w:r>
        <w:rPr>
          <w:rFonts w:ascii="Times New Roman" w:hAnsi="Times New Roman" w:cs="Times New Roman"/>
        </w:rPr>
        <w:t xml:space="preserve">Proximal adenocarcinomas </w:t>
      </w:r>
      <w:r w:rsidRPr="002F6F56">
        <w:rPr>
          <w:rFonts w:ascii="Times New Roman" w:hAnsi="Times New Roman" w:cs="Times New Roman"/>
        </w:rPr>
        <w:t>by race/ethnicity from 2000 to 2019</w:t>
      </w:r>
    </w:p>
    <w:tbl>
      <w:tblPr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866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42"/>
      </w:tblGrid>
      <w:tr w:rsidR="00C80195" w:rsidRPr="00555BAA" w14:paraId="1274DB22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</w:tcPr>
          <w:p w14:paraId="30E196F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695DAB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B3E1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adjusted incidence rate (per 100,000)</w:t>
            </w:r>
          </w:p>
        </w:tc>
        <w:tc>
          <w:tcPr>
            <w:tcW w:w="35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9D17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rtional stage distribution</w:t>
            </w:r>
          </w:p>
        </w:tc>
      </w:tr>
      <w:tr w:rsidR="00C80195" w:rsidRPr="00555BAA" w14:paraId="2F4D93E5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5D3A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448D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9DD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A83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AD9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184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-20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2BE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AA6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5D2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874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383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718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310E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</w:p>
        </w:tc>
      </w:tr>
      <w:tr w:rsidR="00C80195" w:rsidRPr="00555BAA" w14:paraId="2C7D703E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2F81D8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2A84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8CC4C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65A9F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36078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CB92B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898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F4229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DEC75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91B34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96F1C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8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C60A1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*</w:t>
            </w:r>
          </w:p>
        </w:tc>
      </w:tr>
      <w:tr w:rsidR="00C80195" w:rsidRPr="00555BAA" w14:paraId="3F07A029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7BF3B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29ED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D54DB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3B03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CDB9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0277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A9C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98CFB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5A7E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8000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5A04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1885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*</w:t>
            </w:r>
          </w:p>
        </w:tc>
      </w:tr>
      <w:tr w:rsidR="00C80195" w:rsidRPr="00555BAA" w14:paraId="298E2B31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80DBA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615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954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973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116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254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C65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614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F48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A68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6D8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9D8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2.2*</w:t>
            </w:r>
          </w:p>
        </w:tc>
      </w:tr>
      <w:tr w:rsidR="00C80195" w:rsidRPr="00555BAA" w14:paraId="2ACC9B49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BBA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197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A04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B60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0114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5F0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7D0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C46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042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EFA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306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F63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1.7</w:t>
            </w:r>
          </w:p>
        </w:tc>
      </w:tr>
      <w:tr w:rsidR="00C80195" w:rsidRPr="00555BAA" w14:paraId="24B06C3A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66E0A60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C9F5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A7F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58F1D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42C50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8CB9E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237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4D1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A3A38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C437E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A22B1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55B900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*</w:t>
            </w:r>
          </w:p>
        </w:tc>
      </w:tr>
      <w:tr w:rsidR="00C80195" w:rsidRPr="00555BAA" w14:paraId="181A91DA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BC32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9CCF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987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592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242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D71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6EE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*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CDA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D79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683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F3E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D06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*</w:t>
            </w:r>
          </w:p>
        </w:tc>
      </w:tr>
      <w:tr w:rsidR="00C80195" w:rsidRPr="00555BAA" w14:paraId="21AAFA77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5A260C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69A1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4B4C7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C01D6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350BE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157C3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729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1BD2D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73775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B60F2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70677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3E3CB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0.9</w:t>
            </w:r>
          </w:p>
        </w:tc>
      </w:tr>
      <w:tr w:rsidR="00C80195" w:rsidRPr="00555BAA" w14:paraId="296E6CFE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7687E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8BA2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0981D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80E7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EFB5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DF15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105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DCC31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5B30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30E8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1473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580E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</w:t>
            </w:r>
          </w:p>
        </w:tc>
      </w:tr>
      <w:tr w:rsidR="00C80195" w:rsidRPr="00555BAA" w14:paraId="0C9BCB22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0EBD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208F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D4C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E2E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9C4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FF0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20E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80C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23B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F48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F9D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918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0.5</w:t>
            </w:r>
          </w:p>
        </w:tc>
      </w:tr>
      <w:tr w:rsidR="00C80195" w:rsidRPr="00555BAA" w14:paraId="4BC317B4" w14:textId="77777777" w:rsidTr="00006A2E">
        <w:trPr>
          <w:trHeight w:val="162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82F6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E644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A2C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AC7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9C1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99F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70C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1FE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3E0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6D7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B53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CFC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</w:t>
            </w:r>
          </w:p>
        </w:tc>
      </w:tr>
      <w:tr w:rsidR="00C80195" w:rsidRPr="00555BAA" w14:paraId="27BD80F7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712B63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2406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B05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CE530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54D1D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03272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F62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822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F3833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FD956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5A0BC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6F83A0D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</w:tr>
      <w:tr w:rsidR="00C80195" w:rsidRPr="00555BAA" w14:paraId="797789A7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5421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4C01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B04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A5F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504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48D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883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^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A37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F5B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B11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89C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BF7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4.1</w:t>
            </w:r>
          </w:p>
        </w:tc>
      </w:tr>
      <w:tr w:rsidR="00C80195" w:rsidRPr="00555BAA" w14:paraId="1555B0D4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E8BFCE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30A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3E696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5DB20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83F08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AECB5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F59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CA718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72650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9A38E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859F5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3F2AB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*</w:t>
            </w:r>
          </w:p>
        </w:tc>
      </w:tr>
      <w:tr w:rsidR="00C80195" w:rsidRPr="00555BAA" w14:paraId="5F8E7022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6D7768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81B5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9EEE0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F0E6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8B9F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4477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C78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6D56C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73C5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23E2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73DB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6EC9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*</w:t>
            </w:r>
          </w:p>
        </w:tc>
      </w:tr>
      <w:tr w:rsidR="00C80195" w:rsidRPr="00555BAA" w14:paraId="5F088854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B30C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C65F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23D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0C0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E239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368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692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D90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D5E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027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741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5C4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</w:tr>
      <w:tr w:rsidR="00C80195" w:rsidRPr="00555BAA" w14:paraId="7883B940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EBAF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8B5E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531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61B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9B3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832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A0D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B1E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85B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5EB2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6E0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44A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</w:tr>
      <w:tr w:rsidR="00C80195" w:rsidRPr="00555BAA" w14:paraId="671009B3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6B79F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33D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9A4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F00B4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ECBEE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64EBF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AEE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F95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CA1AA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6D8FE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354CF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5D7136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</w:t>
            </w:r>
          </w:p>
        </w:tc>
      </w:tr>
      <w:tr w:rsidR="00C80195" w:rsidRPr="00555BAA" w14:paraId="51E395B3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0A37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D94A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C8B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16B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EBC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EE285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D07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*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518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ADA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A414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F17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4B6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1.4</w:t>
            </w:r>
          </w:p>
        </w:tc>
      </w:tr>
      <w:tr w:rsidR="00C80195" w:rsidRPr="00555BAA" w14:paraId="3D4911C1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F2CCAB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ast Asia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916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B077E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F5ADB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153D0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D3650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807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67C3D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4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D1304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35E2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40C4A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C5834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5.5*</w:t>
            </w:r>
          </w:p>
        </w:tc>
      </w:tr>
      <w:tr w:rsidR="00C80195" w:rsidRPr="00555BAA" w14:paraId="48D9BCFA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AFB58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3DD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55C63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A1B12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5ED2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8A02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CD7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88367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DF36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EB80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6465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5967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*</w:t>
            </w:r>
          </w:p>
        </w:tc>
      </w:tr>
      <w:tr w:rsidR="00C80195" w:rsidRPr="00555BAA" w14:paraId="5F5342C2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9EAE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6D9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7D9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C86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EAB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DA07D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69D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33B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F30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2D3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60C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AF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</w:t>
            </w:r>
          </w:p>
        </w:tc>
      </w:tr>
      <w:tr w:rsidR="00C80195" w:rsidRPr="00555BAA" w14:paraId="58733D81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EF76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3352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A62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3BE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90D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428C9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7E8FF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79A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6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78B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543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0FC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50C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12.4</w:t>
            </w:r>
          </w:p>
        </w:tc>
      </w:tr>
      <w:tr w:rsidR="00C80195" w:rsidRPr="00555BAA" w14:paraId="6C931690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0B5095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525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019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F4CED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B0689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A9828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018A26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BF7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1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4785D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E6266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5C181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814AF3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0</w:t>
            </w:r>
          </w:p>
        </w:tc>
      </w:tr>
      <w:tr w:rsidR="00C80195" w:rsidRPr="00555BAA" w14:paraId="7D213AEE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91FD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E848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254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06C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24E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99B4D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C560E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33C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00D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A7C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3FE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933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</w:tr>
      <w:tr w:rsidR="00C80195" w:rsidRPr="00555BAA" w14:paraId="27D235F7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C520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68D1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EE1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01B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361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194F0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93DAB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B49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0AA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526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19E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712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</w:t>
            </w:r>
          </w:p>
        </w:tc>
      </w:tr>
      <w:tr w:rsidR="00C80195" w:rsidRPr="00555BAA" w14:paraId="749FC319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6D0E16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352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579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F1F7D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BDECB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2EFAC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568286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224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2B2B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6F397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FBCD3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1FD7C8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</w:t>
            </w:r>
          </w:p>
        </w:tc>
      </w:tr>
      <w:tr w:rsidR="00C80195" w:rsidRPr="00555BAA" w14:paraId="00F053CE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0C97C9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D49B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2F4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738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60E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DE32F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44BE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FA4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3233A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EF59BE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6B239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C4151E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6.4</w:t>
            </w:r>
          </w:p>
        </w:tc>
      </w:tr>
    </w:tbl>
    <w:p w14:paraId="1ECBB87D" w14:textId="77777777" w:rsidR="00C80195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5C310E">
        <w:rPr>
          <w:rFonts w:ascii="Times New Roman" w:eastAsia="Times New Roman" w:hAnsi="Times New Roman" w:cs="Times New Roman"/>
          <w:color w:val="000000"/>
          <w:sz w:val="18"/>
          <w:szCs w:val="18"/>
        </w:rPr>
        <w:t>APC, Average percent change; API, Asian or Pacific Islander (aggregate), Early stage includes in-situ and localized tumors</w:t>
      </w:r>
    </w:p>
    <w:p w14:paraId="08716529" w14:textId="77777777" w:rsidR="00C80195" w:rsidRPr="005C310E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B203C">
        <w:rPr>
          <w:rFonts w:ascii="Times New Roman" w:eastAsia="Times New Roman" w:hAnsi="Times New Roman" w:cs="Times New Roman"/>
          <w:color w:val="000000"/>
          <w:sz w:val="16"/>
          <w:szCs w:val="16"/>
        </w:rPr>
        <w:t>*</w:t>
      </w:r>
      <w:r w:rsidRPr="00BB203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p&lt;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0</w:t>
      </w:r>
      <w:r w:rsidRPr="00BB203C">
        <w:rPr>
          <w:rFonts w:ascii="Times New Roman" w:eastAsia="Times New Roman" w:hAnsi="Times New Roman" w:cs="Times New Roman"/>
          <w:color w:val="000000"/>
          <w:sz w:val="18"/>
          <w:szCs w:val="18"/>
        </w:rPr>
        <w:t>.05</w:t>
      </w:r>
    </w:p>
    <w:p w14:paraId="01429B65" w14:textId="77777777" w:rsidR="00C80195" w:rsidRPr="005C310E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C310E">
        <w:rPr>
          <w:rFonts w:ascii="Times New Roman" w:eastAsia="Times New Roman" w:hAnsi="Times New Roman" w:cs="Times New Roman"/>
          <w:sz w:val="18"/>
          <w:szCs w:val="18"/>
        </w:rPr>
        <w:t>Δ</w:t>
      </w:r>
      <w:r w:rsidRPr="005C310E">
        <w:rPr>
          <w:rFonts w:ascii="Times New Roman" w:hAnsi="Times New Roman" w:cs="Times New Roman"/>
          <w:sz w:val="18"/>
          <w:szCs w:val="18"/>
        </w:rPr>
        <w:t xml:space="preserve"> absolute value percent difference between 2000–2004 proportion value and 2015–2019 proportion value for each respective disease stage</w:t>
      </w:r>
    </w:p>
    <w:p w14:paraId="73502414" w14:textId="77777777" w:rsidR="00C80195" w:rsidRPr="005C310E" w:rsidRDefault="00C80195" w:rsidP="00C80195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5C310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5C310E">
        <w:rPr>
          <w:rFonts w:ascii="Times New Roman" w:hAnsi="Times New Roman" w:cs="Times New Roman"/>
          <w:sz w:val="18"/>
          <w:szCs w:val="18"/>
        </w:rPr>
        <w:t xml:space="preserve"> Rates/Trends based on fewer than 5 cases not reported</w:t>
      </w:r>
    </w:p>
    <w:p w14:paraId="6485062B" w14:textId="77777777" w:rsidR="00C80195" w:rsidRPr="005C310E" w:rsidRDefault="00C80195" w:rsidP="00C80195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5C310E">
        <w:rPr>
          <w:rFonts w:ascii="Times New Roman" w:hAnsi="Times New Roman" w:cs="Times New Roman"/>
          <w:sz w:val="18"/>
          <w:szCs w:val="18"/>
        </w:rPr>
        <w:t>~ IRs and IR trends for API subgroups not available for the most recent time period (2015-2019)</w:t>
      </w:r>
    </w:p>
    <w:p w14:paraId="5E4A86CC" w14:textId="77777777" w:rsidR="00C80195" w:rsidRDefault="00C80195" w:rsidP="00C80195"/>
    <w:p w14:paraId="6C221E84" w14:textId="77777777" w:rsidR="00C80195" w:rsidRPr="00555BAA" w:rsidRDefault="00C80195" w:rsidP="00C80195">
      <w:pPr>
        <w:spacing w:line="480" w:lineRule="auto"/>
        <w:rPr>
          <w:rFonts w:ascii="Times New Roman" w:hAnsi="Times New Roman" w:cs="Times New Roman"/>
        </w:rPr>
      </w:pPr>
      <w:r>
        <w:br w:type="page"/>
      </w:r>
      <w:r>
        <w:rPr>
          <w:rFonts w:ascii="Times New Roman" w:hAnsi="Times New Roman" w:cs="Times New Roman"/>
        </w:rPr>
        <w:lastRenderedPageBreak/>
        <w:t>Supplemental t</w:t>
      </w:r>
      <w:r w:rsidRPr="002F6F56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3</w:t>
      </w:r>
      <w:r w:rsidRPr="002F6F56">
        <w:rPr>
          <w:rFonts w:ascii="Times New Roman" w:hAnsi="Times New Roman" w:cs="Times New Roman"/>
        </w:rPr>
        <w:t xml:space="preserve">. Trends in stage-specific incidence and proportional stage distribution of </w:t>
      </w:r>
      <w:r>
        <w:rPr>
          <w:rFonts w:ascii="Times New Roman" w:hAnsi="Times New Roman" w:cs="Times New Roman"/>
        </w:rPr>
        <w:t xml:space="preserve">Distal colon adenocarcinomas </w:t>
      </w:r>
      <w:r w:rsidRPr="002F6F56">
        <w:rPr>
          <w:rFonts w:ascii="Times New Roman" w:hAnsi="Times New Roman" w:cs="Times New Roman"/>
        </w:rPr>
        <w:t>by race/ethnicity from 2000 to 2019</w:t>
      </w:r>
    </w:p>
    <w:tbl>
      <w:tblPr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866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42"/>
      </w:tblGrid>
      <w:tr w:rsidR="00C80195" w:rsidRPr="00555BAA" w14:paraId="0C171A5C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</w:tcPr>
          <w:p w14:paraId="73F9A90F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78F12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891A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adjusted incidence rate (per 100,000)</w:t>
            </w:r>
          </w:p>
        </w:tc>
        <w:tc>
          <w:tcPr>
            <w:tcW w:w="35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8DE5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rtional stage distribution</w:t>
            </w:r>
          </w:p>
        </w:tc>
      </w:tr>
      <w:tr w:rsidR="00C80195" w:rsidRPr="00555BAA" w14:paraId="7FF15A2C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F1F8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99EC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E30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4E4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CA7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0F4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-20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DA6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B50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A0F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F77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A01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88F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310E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</w:p>
        </w:tc>
      </w:tr>
      <w:tr w:rsidR="00C80195" w:rsidRPr="00555BAA" w14:paraId="1A75BE23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91D4025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B684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90AF1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999D4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32C4A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AEB55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F52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1C4FC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2E50A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D7EC5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933DE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BB389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*</w:t>
            </w:r>
          </w:p>
        </w:tc>
      </w:tr>
      <w:tr w:rsidR="00C80195" w:rsidRPr="00555BAA" w14:paraId="1D090528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C05AE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AA32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880CA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AC10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D141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9C18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30D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083E9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5C6D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A622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52F0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A72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1.6*</w:t>
            </w:r>
          </w:p>
        </w:tc>
      </w:tr>
      <w:tr w:rsidR="00C80195" w:rsidRPr="00555BAA" w14:paraId="18A85FA7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8E05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426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B17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485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267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714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A18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192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98A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3F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A18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460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4.3*</w:t>
            </w:r>
          </w:p>
        </w:tc>
      </w:tr>
      <w:tr w:rsidR="00C80195" w:rsidRPr="00555BAA" w14:paraId="7061588C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57F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97D1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F4C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7DE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4B0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4CC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C82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6EF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AC2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83D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467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078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*</w:t>
            </w:r>
          </w:p>
        </w:tc>
      </w:tr>
      <w:tr w:rsidR="00C80195" w:rsidRPr="00555BAA" w14:paraId="0512C26B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8EEDF7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075B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F3B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0D970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6749D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89CC8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8FD4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BEF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402E3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3928E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E2FF9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274C76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</w:tr>
      <w:tr w:rsidR="00C80195" w:rsidRPr="00555BAA" w14:paraId="5E04D230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2A0F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5B3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17B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721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83D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C4B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8DC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*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120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A75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589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BA1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26F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4.3*</w:t>
            </w:r>
          </w:p>
        </w:tc>
      </w:tr>
      <w:tr w:rsidR="00C80195" w:rsidRPr="00555BAA" w14:paraId="100101AC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00553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769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BF82C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09EDB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F1F12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BC62C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DD7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0BD2C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A242B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E603D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4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2EB17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5AF1F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*</w:t>
            </w:r>
          </w:p>
        </w:tc>
      </w:tr>
      <w:tr w:rsidR="00C80195" w:rsidRPr="00555BAA" w14:paraId="1A402B7E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9E9C5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EC94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75C49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3414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CF12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EC384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4D0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93454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5D46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1D62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9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03C4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541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1.2</w:t>
            </w:r>
          </w:p>
        </w:tc>
      </w:tr>
      <w:tr w:rsidR="00C80195" w:rsidRPr="00555BAA" w14:paraId="72A562AE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4AE1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65DE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BE1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DE1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C86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420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D12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356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9B79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0F8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78F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8E6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3.6*</w:t>
            </w:r>
          </w:p>
        </w:tc>
      </w:tr>
      <w:tr w:rsidR="00C80195" w:rsidRPr="00555BAA" w14:paraId="21374C64" w14:textId="77777777" w:rsidTr="00006A2E">
        <w:trPr>
          <w:trHeight w:val="162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95CF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15EA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AB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BEF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46B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D86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475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051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079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8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D7F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DE3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1E5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1.5</w:t>
            </w:r>
          </w:p>
        </w:tc>
      </w:tr>
      <w:tr w:rsidR="00C80195" w:rsidRPr="00555BAA" w14:paraId="1A793253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17A63EE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85DE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586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9087E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BAF8D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E9525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550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D8B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2FCE6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0DFFA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7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14EF3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22A43D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</w:t>
            </w:r>
          </w:p>
        </w:tc>
      </w:tr>
      <w:tr w:rsidR="00C80195" w:rsidRPr="00555BAA" w14:paraId="0AEE98D0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5BDE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129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F48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0E4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4E4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B75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EA2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FBE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4C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2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4DD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B0D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D94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2.0</w:t>
            </w:r>
          </w:p>
        </w:tc>
      </w:tr>
      <w:tr w:rsidR="00C80195" w:rsidRPr="00555BAA" w14:paraId="2CB6536F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692340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373A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A571F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126FB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54AEE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C68B4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78A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52EE7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9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94131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AE3A5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0110A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E8594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1*</w:t>
            </w:r>
          </w:p>
        </w:tc>
      </w:tr>
      <w:tr w:rsidR="00C80195" w:rsidRPr="00555BAA" w14:paraId="30495EED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BA436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921E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3D755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A9E5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9110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EED7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E9B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DAD22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CA5F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8BEF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1E9D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478C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</w:tr>
      <w:tr w:rsidR="00C80195" w:rsidRPr="00555BAA" w14:paraId="2B7D25AF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89A3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D60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C40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1EB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85A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372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D65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B01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10F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867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0F3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B39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3.4*</w:t>
            </w:r>
          </w:p>
        </w:tc>
      </w:tr>
      <w:tr w:rsidR="00C80195" w:rsidRPr="00555BAA" w14:paraId="69C7C257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B7A25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D9E5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1B2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95C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379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1E52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18C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78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7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40F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2C3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7C4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3CA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*</w:t>
            </w:r>
          </w:p>
        </w:tc>
      </w:tr>
      <w:tr w:rsidR="00C80195" w:rsidRPr="00555BAA" w14:paraId="403ED1D6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77695C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1BB8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3DA0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DEEF1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863A7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7CBDD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E0A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405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2136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0E53A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ACA27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AE14C7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1.7</w:t>
            </w:r>
          </w:p>
        </w:tc>
      </w:tr>
      <w:tr w:rsidR="00C80195" w:rsidRPr="00555BAA" w14:paraId="65A4FF54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D476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84E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DAE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A35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ECE0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33831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F64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C5D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534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9F4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6F9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A79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3.6*</w:t>
            </w:r>
          </w:p>
        </w:tc>
      </w:tr>
      <w:tr w:rsidR="00C80195" w:rsidRPr="00555BAA" w14:paraId="17FF85C3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E4318E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ast Asia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C79D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EFA04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E3F61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64C2B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8E078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5A6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CC10E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B0792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25B3B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7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6BB9A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BD735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*</w:t>
            </w:r>
          </w:p>
        </w:tc>
      </w:tr>
      <w:tr w:rsidR="00C80195" w:rsidRPr="00555BAA" w14:paraId="3778A32D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B4EB3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001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5B751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A8654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3024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BC412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493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8DC19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48305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46BA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3AA6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D3A7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</w:t>
            </w:r>
          </w:p>
        </w:tc>
      </w:tr>
      <w:tr w:rsidR="00C80195" w:rsidRPr="00555BAA" w14:paraId="6CB08ECE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B4D0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63A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100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802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A2F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7F056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0D9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376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98C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D7C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735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6859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5.1*</w:t>
            </w:r>
          </w:p>
        </w:tc>
      </w:tr>
      <w:tr w:rsidR="00C80195" w:rsidRPr="00555BAA" w14:paraId="40B60F42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6C92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0112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D5D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C1A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719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4CCD9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4A94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093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BA7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D44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831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B93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2.5</w:t>
            </w:r>
          </w:p>
        </w:tc>
      </w:tr>
      <w:tr w:rsidR="00C80195" w:rsidRPr="00555BAA" w14:paraId="3E8F7528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74365D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4A0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C9E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E7A6B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F281A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63F99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6A2817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A9D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D13CE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1A5DE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916E0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B36560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0.7</w:t>
            </w:r>
          </w:p>
        </w:tc>
      </w:tr>
      <w:tr w:rsidR="00C80195" w:rsidRPr="00555BAA" w14:paraId="703C24FD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49DD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5DF5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3C1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587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58D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A85C5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A928D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001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510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09A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278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5A6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</w:t>
            </w:r>
          </w:p>
        </w:tc>
      </w:tr>
      <w:tr w:rsidR="00C80195" w:rsidRPr="00555BAA" w14:paraId="1D9475CC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FC9D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F2DE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14B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002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ABF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71F30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090A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B8F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EBD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BC2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C3D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0EF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.3*</w:t>
            </w:r>
          </w:p>
        </w:tc>
      </w:tr>
      <w:tr w:rsidR="00C80195" w:rsidRPr="00555BAA" w14:paraId="130801B6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77D8F1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7A7C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8DD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540E3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B1E6A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E9DDD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9CA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3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901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9BFC9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1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364F4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8D0F0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A8608A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2.0</w:t>
            </w:r>
          </w:p>
        </w:tc>
      </w:tr>
      <w:tr w:rsidR="00C80195" w:rsidRPr="00555BAA" w14:paraId="475B7484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365851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F3EC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45B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E13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8DB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798EC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89EB" w14:textId="77777777" w:rsidR="00C80195" w:rsidRPr="00DC2EDB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DC2ED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A83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9BB6B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BCA26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AF3E2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3F05E3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9.1*</w:t>
            </w:r>
          </w:p>
        </w:tc>
      </w:tr>
    </w:tbl>
    <w:p w14:paraId="1A91D48E" w14:textId="77777777" w:rsidR="00C80195" w:rsidRPr="005C310E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B203C">
        <w:rPr>
          <w:rFonts w:ascii="Times New Roman" w:eastAsia="Times New Roman" w:hAnsi="Times New Roman" w:cs="Times New Roman"/>
          <w:color w:val="000000"/>
          <w:sz w:val="16"/>
          <w:szCs w:val="16"/>
        </w:rPr>
        <w:t>*</w:t>
      </w:r>
      <w:r w:rsidRPr="00BB203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p&lt;.05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; </w:t>
      </w:r>
      <w:r w:rsidRPr="005C310E">
        <w:rPr>
          <w:rFonts w:ascii="Times New Roman" w:eastAsia="Times New Roman" w:hAnsi="Times New Roman" w:cs="Times New Roman"/>
          <w:color w:val="000000"/>
          <w:sz w:val="18"/>
          <w:szCs w:val="18"/>
        </w:rPr>
        <w:t>APC, Average percent change; API, Asian or Pacific Islander (aggregate), Early stage includes in-situ and localized tumors</w:t>
      </w:r>
    </w:p>
    <w:p w14:paraId="679414F0" w14:textId="77777777" w:rsidR="00C80195" w:rsidRPr="005C310E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C310E">
        <w:rPr>
          <w:rFonts w:ascii="Times New Roman" w:eastAsia="Times New Roman" w:hAnsi="Times New Roman" w:cs="Times New Roman"/>
          <w:sz w:val="18"/>
          <w:szCs w:val="18"/>
        </w:rPr>
        <w:t>Δ</w:t>
      </w:r>
      <w:r w:rsidRPr="005C310E">
        <w:rPr>
          <w:rFonts w:ascii="Times New Roman" w:hAnsi="Times New Roman" w:cs="Times New Roman"/>
          <w:sz w:val="18"/>
          <w:szCs w:val="18"/>
        </w:rPr>
        <w:t xml:space="preserve"> absolute value percent difference between 2000–2004 proportion value and 2015–2019 proportion value for each respective disease stage</w:t>
      </w:r>
    </w:p>
    <w:p w14:paraId="36F434B9" w14:textId="77777777" w:rsidR="00C80195" w:rsidRPr="005C310E" w:rsidRDefault="00C80195" w:rsidP="00C80195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5C310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5C310E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rends</w:t>
      </w:r>
      <w:r w:rsidRPr="005C310E">
        <w:rPr>
          <w:rFonts w:ascii="Times New Roman" w:hAnsi="Times New Roman" w:cs="Times New Roman"/>
          <w:sz w:val="18"/>
          <w:szCs w:val="18"/>
        </w:rPr>
        <w:t xml:space="preserve"> based on fewer than 5 cases </w:t>
      </w:r>
      <w:proofErr w:type="gramStart"/>
      <w:r>
        <w:rPr>
          <w:rFonts w:ascii="Times New Roman" w:hAnsi="Times New Roman" w:cs="Times New Roman"/>
          <w:sz w:val="18"/>
          <w:szCs w:val="18"/>
        </w:rPr>
        <w:t>in a given year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are </w:t>
      </w:r>
      <w:r w:rsidRPr="005C310E">
        <w:rPr>
          <w:rFonts w:ascii="Times New Roman" w:hAnsi="Times New Roman" w:cs="Times New Roman"/>
          <w:sz w:val="18"/>
          <w:szCs w:val="18"/>
        </w:rPr>
        <w:t>not reported</w:t>
      </w:r>
    </w:p>
    <w:p w14:paraId="51976882" w14:textId="77777777" w:rsidR="00C80195" w:rsidRPr="005C310E" w:rsidRDefault="00C80195" w:rsidP="00C80195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5C310E">
        <w:rPr>
          <w:rFonts w:ascii="Times New Roman" w:hAnsi="Times New Roman" w:cs="Times New Roman"/>
          <w:sz w:val="18"/>
          <w:szCs w:val="18"/>
        </w:rPr>
        <w:t>~ IRs and IR trends for API subgroups not available for the most recent time period (2015-2019)</w:t>
      </w:r>
    </w:p>
    <w:p w14:paraId="3891321F" w14:textId="77777777" w:rsidR="00C80195" w:rsidRDefault="00C80195" w:rsidP="00C80195"/>
    <w:p w14:paraId="353CA282" w14:textId="77777777" w:rsidR="00C80195" w:rsidRDefault="00C80195" w:rsidP="00C80195"/>
    <w:p w14:paraId="7233277F" w14:textId="77777777" w:rsidR="00C80195" w:rsidRDefault="00C80195" w:rsidP="00C80195"/>
    <w:p w14:paraId="2F7F1DE9" w14:textId="77777777" w:rsidR="00C80195" w:rsidRDefault="00C80195" w:rsidP="00C80195">
      <w:pPr>
        <w:spacing w:line="480" w:lineRule="auto"/>
      </w:pPr>
      <w:r>
        <w:br w:type="page"/>
      </w:r>
      <w:r>
        <w:rPr>
          <w:rFonts w:ascii="Times New Roman" w:hAnsi="Times New Roman" w:cs="Times New Roman"/>
        </w:rPr>
        <w:lastRenderedPageBreak/>
        <w:t>Supplemental T</w:t>
      </w:r>
      <w:r w:rsidRPr="002F6F56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4</w:t>
      </w:r>
      <w:r w:rsidRPr="002F6F56">
        <w:rPr>
          <w:rFonts w:ascii="Times New Roman" w:hAnsi="Times New Roman" w:cs="Times New Roman"/>
        </w:rPr>
        <w:t xml:space="preserve">. Trends in stage-specific incidence and proportional stage distribution of </w:t>
      </w:r>
      <w:r>
        <w:rPr>
          <w:rFonts w:ascii="Times New Roman" w:hAnsi="Times New Roman" w:cs="Times New Roman"/>
        </w:rPr>
        <w:t xml:space="preserve">Rectal adenocarcinomas </w:t>
      </w:r>
      <w:r w:rsidRPr="002F6F56">
        <w:rPr>
          <w:rFonts w:ascii="Times New Roman" w:hAnsi="Times New Roman" w:cs="Times New Roman"/>
        </w:rPr>
        <w:t>by race/ethnicity from 2000 to 2019</w:t>
      </w:r>
    </w:p>
    <w:tbl>
      <w:tblPr>
        <w:tblW w:w="9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866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42"/>
      </w:tblGrid>
      <w:tr w:rsidR="00C80195" w:rsidRPr="00555BAA" w14:paraId="605678AC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</w:tcPr>
          <w:p w14:paraId="3AAB475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CAA5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F043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adjusted incidence rate (per 100,000)</w:t>
            </w:r>
          </w:p>
        </w:tc>
        <w:tc>
          <w:tcPr>
            <w:tcW w:w="35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0EE6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ortional stage distribution</w:t>
            </w:r>
          </w:p>
        </w:tc>
      </w:tr>
      <w:tr w:rsidR="00C80195" w:rsidRPr="00555BAA" w14:paraId="0E74CEF1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528C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AC90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D2C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D43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229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871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-20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AE6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D44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65D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B70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AA3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E6A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C310E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</w:p>
        </w:tc>
      </w:tr>
      <w:tr w:rsidR="00C80195" w:rsidRPr="00555BAA" w14:paraId="5F986E3A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33BC9B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63F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22FCE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4C312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05C6A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A3FF8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346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DA93D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5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663D9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56141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4D735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4EF1A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4*</w:t>
            </w:r>
          </w:p>
        </w:tc>
      </w:tr>
      <w:tr w:rsidR="00C80195" w:rsidRPr="00555BAA" w14:paraId="45EDE323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97E82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4074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408C7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9816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633E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1AC1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98C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968FC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735B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5691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4D00C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49ED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6.2*</w:t>
            </w:r>
          </w:p>
        </w:tc>
      </w:tr>
      <w:tr w:rsidR="00C80195" w:rsidRPr="00555BAA" w14:paraId="7249684D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916D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E907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70A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CE7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ABD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AC2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30F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A92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4DA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B4E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A73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6DC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6.0*</w:t>
            </w:r>
          </w:p>
        </w:tc>
      </w:tr>
      <w:tr w:rsidR="00C80195" w:rsidRPr="00555BAA" w14:paraId="4FF980B7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4478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51B0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993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A96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8BE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40C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6425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312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25C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E18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801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AA0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1*</w:t>
            </w:r>
          </w:p>
        </w:tc>
      </w:tr>
      <w:tr w:rsidR="00C80195" w:rsidRPr="00555BAA" w14:paraId="3A26632A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CBC798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E742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D56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BF7EC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7042A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A0C1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694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EA9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1765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26EF1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AFBB6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01B5E53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3.3*</w:t>
            </w:r>
          </w:p>
        </w:tc>
      </w:tr>
      <w:tr w:rsidR="00C80195" w:rsidRPr="00555BAA" w14:paraId="7EE0A324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1E58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0FE1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F29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927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235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C1E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8EE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723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4FB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439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304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0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C1E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5.8*</w:t>
            </w:r>
          </w:p>
        </w:tc>
      </w:tr>
      <w:tr w:rsidR="00C80195" w:rsidRPr="00555BAA" w14:paraId="7499D67E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DF8F52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FE5A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EF9A0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F629B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AAF31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3DDB7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E04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602C2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89B3E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C7441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8BEF6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6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6C6CE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*</w:t>
            </w:r>
          </w:p>
        </w:tc>
      </w:tr>
      <w:tr w:rsidR="00C80195" w:rsidRPr="00555BAA" w14:paraId="59DF118A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6890C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732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42077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6375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5611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A857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5B4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F1809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F5AF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09A2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7AD4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E689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3.1*</w:t>
            </w:r>
          </w:p>
        </w:tc>
      </w:tr>
      <w:tr w:rsidR="00C80195" w:rsidRPr="00555BAA" w14:paraId="56FD3A2F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CD3F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DC3A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7DF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CE2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D08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093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369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B7E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838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545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65D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3B0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2.7*</w:t>
            </w:r>
          </w:p>
        </w:tc>
      </w:tr>
      <w:tr w:rsidR="00C80195" w:rsidRPr="00555BAA" w14:paraId="7C506EC3" w14:textId="77777777" w:rsidTr="00006A2E">
        <w:trPr>
          <w:trHeight w:val="162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F138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CA82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BCE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0ED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F99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F0A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899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25D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487D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E0F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5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EF4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02D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9*</w:t>
            </w:r>
          </w:p>
        </w:tc>
      </w:tr>
      <w:tr w:rsidR="00C80195" w:rsidRPr="00555BAA" w14:paraId="4975F7EB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B61B90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2C5E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EFD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52B3F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CFB7F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D079E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AB1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8E7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D8EBD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DC0F3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416E3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E2E837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4.9</w:t>
            </w:r>
          </w:p>
        </w:tc>
      </w:tr>
      <w:tr w:rsidR="00C80195" w:rsidRPr="00555BAA" w14:paraId="7B502D43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D919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6F0C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E67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4B8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744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9EE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F43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865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FB8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DCF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9E8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C1F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4.8</w:t>
            </w:r>
          </w:p>
        </w:tc>
      </w:tr>
      <w:tr w:rsidR="00C80195" w:rsidRPr="00555BAA" w14:paraId="43BCF290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E56710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B73D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15849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8D52C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AD6AA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E1FBD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1E4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4536B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51F33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EB3BF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8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67A60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584E3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4*</w:t>
            </w:r>
          </w:p>
        </w:tc>
      </w:tr>
      <w:tr w:rsidR="00C80195" w:rsidRPr="00555BAA" w14:paraId="67A7C6E7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257B4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B629D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63132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28B2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0EB5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0A3A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D32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E7641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6BA2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0BCF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6D41A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D07F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4.7*</w:t>
            </w:r>
          </w:p>
        </w:tc>
      </w:tr>
      <w:tr w:rsidR="00C80195" w:rsidRPr="00555BAA" w14:paraId="0081AB82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77E4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35DB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C5B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997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076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E0F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3D9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DBB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AE8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7F7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50E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2D2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2.3*</w:t>
            </w:r>
          </w:p>
        </w:tc>
      </w:tr>
      <w:tr w:rsidR="00C80195" w:rsidRPr="00555BAA" w14:paraId="0AE2197A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4863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Asi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AD3E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207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5DE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5DA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70B24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28F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476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B19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6A1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9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D11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1AB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*</w:t>
            </w:r>
          </w:p>
        </w:tc>
      </w:tr>
      <w:tr w:rsidR="00C80195" w:rsidRPr="00555BAA" w14:paraId="5EDC85FD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F805A2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E70D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B75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DE415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7EBF4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7C60C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953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*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BBC7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5A1EB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59F5A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31DBF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2D05F1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4.5*</w:t>
            </w:r>
          </w:p>
        </w:tc>
      </w:tr>
      <w:tr w:rsidR="00C80195" w:rsidRPr="00555BAA" w14:paraId="5AF1BFF5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2130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05F5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417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A50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26B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848D3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A8A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7*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426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D39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0D5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6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D01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89E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0.9</w:t>
            </w:r>
          </w:p>
        </w:tc>
      </w:tr>
      <w:tr w:rsidR="00C80195" w:rsidRPr="00555BAA" w14:paraId="4B9E2CB2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5DEDDA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east Asia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817D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C6623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B2AE9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E0FC8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446B8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2BD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45362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3BDFA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FF967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3CC8D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F1F05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5*</w:t>
            </w:r>
          </w:p>
        </w:tc>
      </w:tr>
      <w:tr w:rsidR="00C80195" w:rsidRPr="00555BAA" w14:paraId="76799567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58282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608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E0412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0902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5C10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9A826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96F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CF70C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7633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15B01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%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12036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74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A63F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5.1*</w:t>
            </w:r>
          </w:p>
        </w:tc>
      </w:tr>
      <w:tr w:rsidR="00C80195" w:rsidRPr="00555BAA" w14:paraId="6C5B182B" w14:textId="77777777" w:rsidTr="00006A2E">
        <w:trPr>
          <w:trHeight w:val="226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83BC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8BC1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376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CDB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F63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957FA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801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ACD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283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BE3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F25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9DF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5.4*</w:t>
            </w:r>
          </w:p>
        </w:tc>
      </w:tr>
      <w:tr w:rsidR="00C80195" w:rsidRPr="00555BAA" w14:paraId="2922370E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2B1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Asian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4A35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8AE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7E5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8E9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5C809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A70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A6E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402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4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3BB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893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EEB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.9</w:t>
            </w:r>
          </w:p>
        </w:tc>
      </w:tr>
      <w:tr w:rsidR="00C80195" w:rsidRPr="00555BAA" w14:paraId="15196C06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A6D3B4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5C0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8F3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52624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90750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E6CC2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331E5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69C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29313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52AB0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7727E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242509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10.8</w:t>
            </w:r>
          </w:p>
        </w:tc>
      </w:tr>
      <w:tr w:rsidR="00C80195" w:rsidRPr="00555BAA" w14:paraId="0F95281A" w14:textId="77777777" w:rsidTr="00006A2E">
        <w:trPr>
          <w:trHeight w:val="22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CF24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4AF4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594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663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23C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7564AD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4183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C7E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CAA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EA5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254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629FB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0.5</w:t>
            </w:r>
          </w:p>
        </w:tc>
      </w:tr>
      <w:tr w:rsidR="00C80195" w:rsidRPr="00555BAA" w14:paraId="51E0C514" w14:textId="77777777" w:rsidTr="00006A2E">
        <w:trPr>
          <w:trHeight w:val="22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1D79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ific Islander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955C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9B34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D6E3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706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1FB9C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783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A262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2E0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424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A7EC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%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8D56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5</w:t>
            </w:r>
          </w:p>
        </w:tc>
      </w:tr>
      <w:tr w:rsidR="00C80195" w:rsidRPr="00555BAA" w14:paraId="5D80E755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6F580E1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0A2A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al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993E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DBAAE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382F6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7FEB0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0B4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B068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046B2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8FD485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D8B6E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BEC90E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0.5</w:t>
            </w:r>
          </w:p>
        </w:tc>
      </w:tr>
      <w:tr w:rsidR="00C80195" w:rsidRPr="00555BAA" w14:paraId="03AD5C11" w14:textId="77777777" w:rsidTr="00006A2E">
        <w:trPr>
          <w:trHeight w:val="226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377ECC" w14:textId="77777777" w:rsidR="00C80195" w:rsidRPr="00555BAA" w:rsidRDefault="00C80195" w:rsidP="00006A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2690" w14:textId="77777777" w:rsidR="00C80195" w:rsidRPr="00555BAA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t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1C9C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4C4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6E8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7DFAFF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~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ED31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5BAA"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418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79707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A9C4FA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F69810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33497B9" w14:textId="77777777" w:rsidR="00C80195" w:rsidRPr="00555BAA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55B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3.5</w:t>
            </w:r>
          </w:p>
        </w:tc>
      </w:tr>
    </w:tbl>
    <w:p w14:paraId="2CB1B312" w14:textId="77777777" w:rsidR="00C80195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5C310E">
        <w:rPr>
          <w:rFonts w:ascii="Times New Roman" w:eastAsia="Times New Roman" w:hAnsi="Times New Roman" w:cs="Times New Roman"/>
          <w:color w:val="000000"/>
          <w:sz w:val="18"/>
          <w:szCs w:val="18"/>
        </w:rPr>
        <w:t>APC, Average percent change; API, Asian or Pacific Islander (aggregate), Early stage includes in-situ and localized tumors</w:t>
      </w:r>
    </w:p>
    <w:p w14:paraId="382F8A8A" w14:textId="77777777" w:rsidR="00C80195" w:rsidRPr="005C310E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B203C">
        <w:rPr>
          <w:rFonts w:ascii="Times New Roman" w:eastAsia="Times New Roman" w:hAnsi="Times New Roman" w:cs="Times New Roman"/>
          <w:color w:val="000000"/>
          <w:sz w:val="16"/>
          <w:szCs w:val="16"/>
        </w:rPr>
        <w:t>*</w:t>
      </w:r>
      <w:r w:rsidRPr="00BB203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p&lt;.05</w:t>
      </w:r>
    </w:p>
    <w:p w14:paraId="12E2912C" w14:textId="77777777" w:rsidR="00C80195" w:rsidRPr="005C310E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C310E">
        <w:rPr>
          <w:rFonts w:ascii="Times New Roman" w:eastAsia="Times New Roman" w:hAnsi="Times New Roman" w:cs="Times New Roman"/>
          <w:sz w:val="18"/>
          <w:szCs w:val="18"/>
        </w:rPr>
        <w:t>Δ</w:t>
      </w:r>
      <w:r w:rsidRPr="005C310E">
        <w:rPr>
          <w:rFonts w:ascii="Times New Roman" w:hAnsi="Times New Roman" w:cs="Times New Roman"/>
          <w:sz w:val="18"/>
          <w:szCs w:val="18"/>
        </w:rPr>
        <w:t xml:space="preserve"> absolute value percent difference between 2000–2004 proportion value and 2015–2019 proportion value for each respective disease stage</w:t>
      </w:r>
    </w:p>
    <w:p w14:paraId="18E811F0" w14:textId="77777777" w:rsidR="00C80195" w:rsidRPr="005C310E" w:rsidRDefault="00C80195" w:rsidP="00C80195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5C310E">
        <w:rPr>
          <w:rFonts w:ascii="Times New Roman" w:hAnsi="Times New Roman" w:cs="Times New Roman"/>
          <w:sz w:val="18"/>
          <w:szCs w:val="18"/>
        </w:rPr>
        <w:t>Rates/Trends based on fewer than 5 cases not reported</w:t>
      </w:r>
    </w:p>
    <w:p w14:paraId="1A04EC92" w14:textId="77777777" w:rsidR="00C80195" w:rsidRPr="005C310E" w:rsidRDefault="00C80195" w:rsidP="00C80195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5C310E">
        <w:rPr>
          <w:rFonts w:ascii="Times New Roman" w:hAnsi="Times New Roman" w:cs="Times New Roman"/>
          <w:sz w:val="18"/>
          <w:szCs w:val="18"/>
        </w:rPr>
        <w:t>~ IRs and IR trends for API subgroups not available for the most recent time period (2015-2019)</w:t>
      </w:r>
    </w:p>
    <w:p w14:paraId="49F46259" w14:textId="77777777" w:rsidR="00C80195" w:rsidRDefault="00C80195" w:rsidP="00C80195"/>
    <w:p w14:paraId="3F6DCAD9" w14:textId="77777777" w:rsidR="00C80195" w:rsidRDefault="00C80195" w:rsidP="00C80195">
      <w:r>
        <w:br w:type="page"/>
      </w:r>
    </w:p>
    <w:p w14:paraId="720BAA7D" w14:textId="77777777" w:rsidR="00C80195" w:rsidRPr="007175AA" w:rsidRDefault="00C80195" w:rsidP="00C8019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  <w:r w:rsidRPr="007175AA"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>S5</w:t>
      </w:r>
      <w:r w:rsidRPr="007175AA">
        <w:rPr>
          <w:rFonts w:ascii="Times New Roman" w:hAnsi="Times New Roman" w:cs="Times New Roman"/>
        </w:rPr>
        <w:t>. Five-year cumulative age-adjusted IRRs (compared with whites) of colorectal cancer by subsite, stage at diagnosis, and race/ethnicity</w:t>
      </w:r>
    </w:p>
    <w:tbl>
      <w:tblPr>
        <w:tblW w:w="88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92"/>
        <w:gridCol w:w="1537"/>
        <w:gridCol w:w="1437"/>
        <w:gridCol w:w="1437"/>
        <w:gridCol w:w="1437"/>
        <w:gridCol w:w="1437"/>
      </w:tblGrid>
      <w:tr w:rsidR="00C80195" w:rsidRPr="00BE3280" w14:paraId="73D5AD23" w14:textId="77777777" w:rsidTr="00006A2E">
        <w:trPr>
          <w:trHeight w:val="202"/>
        </w:trPr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7E7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B6F39">
              <w:rPr>
                <w:rFonts w:ascii="Times New Roman" w:eastAsia="Times New Roman" w:hAnsi="Times New Roman" w:cs="Times New Roman"/>
                <w:sz w:val="20"/>
                <w:szCs w:val="20"/>
              </w:rPr>
              <w:t>Subsite/stage</w:t>
            </w:r>
          </w:p>
        </w:tc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607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62A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-2004</w:t>
            </w:r>
          </w:p>
          <w:p w14:paraId="34859DA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 (95% CI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E85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-2009</w:t>
            </w:r>
          </w:p>
          <w:p w14:paraId="42241A1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 (95% CI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A41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-2014</w:t>
            </w:r>
          </w:p>
          <w:p w14:paraId="2C8BDCC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 (95% CI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75D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-2019</w:t>
            </w:r>
          </w:p>
          <w:p w14:paraId="02D6570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 (95% CI)</w:t>
            </w:r>
          </w:p>
        </w:tc>
      </w:tr>
      <w:tr w:rsidR="00C80195" w:rsidRPr="00BE3280" w14:paraId="7731C276" w14:textId="77777777" w:rsidTr="00006A2E">
        <w:trPr>
          <w:trHeight w:val="202"/>
        </w:trPr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6012B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ximal/Early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240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FA11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1 (1.34, 1.48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138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3 (1.56, 1.71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D48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5 (1.58, 1.73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8FC2D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3 (1.46, 1.61)</w:t>
            </w:r>
          </w:p>
        </w:tc>
      </w:tr>
      <w:tr w:rsidR="00C80195" w:rsidRPr="00BE3280" w14:paraId="4E043B03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E1058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D3F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75F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7 (0.63, 0.7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1FE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2 (0.68, 0.7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C4D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6 (0.82, 0.91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DBCAE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7 (0.82, 0.91)</w:t>
            </w:r>
          </w:p>
        </w:tc>
      </w:tr>
      <w:tr w:rsidR="00C80195" w:rsidRPr="00BE3280" w14:paraId="78EEAE81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8D149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A64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B39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(0.69, 1.0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210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(0.68, 1.04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422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0.94, 1.3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2134A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(0.96, 1.38)</w:t>
            </w:r>
          </w:p>
        </w:tc>
      </w:tr>
      <w:tr w:rsidR="00C80195" w:rsidRPr="00BE3280" w14:paraId="37570B33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98D0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998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EB5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6 (0.52, 0.61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A9F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4 (0.60, 0.6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484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0 (0.66, 0.75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5022E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5 (0.60, 0.69)</w:t>
            </w:r>
          </w:p>
        </w:tc>
      </w:tr>
      <w:tr w:rsidR="00C80195" w:rsidRPr="00BE3280" w14:paraId="709B3A2B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5567DD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E55E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3AB0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 (0.64, 0.79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6343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3 (0.66, 0.80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F078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 (0.74, 0.91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D10AE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0A7488D8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137B2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7966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1B91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8 (0.17, 0.4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6B91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0 (0.21, 0.40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78C5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3 (0.33, 0.5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EF0799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70730521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B27FCA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D407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0395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6 (0.30, 0.4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51D2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0 (0.43, 0.5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BDA0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4 (0.57, 0.7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EC9028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7D547615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8A825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74F5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688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54, 1.0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A0E2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60, 1.09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D4CE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81, 1.39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7BFAE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F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5F1D1F88" w14:textId="77777777" w:rsidTr="00006A2E">
        <w:trPr>
          <w:trHeight w:val="202"/>
        </w:trPr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F67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ximal/Regional</w:t>
            </w:r>
          </w:p>
        </w:tc>
        <w:tc>
          <w:tcPr>
            <w:tcW w:w="15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2B2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0F7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3 (1.36, 1.50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5C8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4 (1.46, 1.62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B31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8 (1.41, 1.56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3F3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3 (1.46, 1.61)</w:t>
            </w:r>
          </w:p>
        </w:tc>
      </w:tr>
      <w:tr w:rsidR="00C80195" w:rsidRPr="00BE3280" w14:paraId="4ACD4B1B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B4F9CAA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140E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1EF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4 (0.69, 0.79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1D2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4 (0.79, 0.89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48F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5 (0.80, 0.90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355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6, 1.06)</w:t>
            </w:r>
          </w:p>
        </w:tc>
      </w:tr>
      <w:tr w:rsidR="00C80195" w:rsidRPr="00BE3280" w14:paraId="119BE515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0C7385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C3F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AA7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9 (0.62, 1.00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082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74, 1.16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464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1 (1.08, 1.58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871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(0.93, 1.37)</w:t>
            </w:r>
          </w:p>
        </w:tc>
      </w:tr>
      <w:tr w:rsidR="00C80195" w:rsidRPr="00BE3280" w14:paraId="176A00A0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4B00FCD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F5A8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DAC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9 (0.64, 0.74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558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7 (0.62, 0.72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D5BC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2 (0.67, 0.77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00E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5 (0.70, 0.80)</w:t>
            </w:r>
          </w:p>
        </w:tc>
      </w:tr>
      <w:tr w:rsidR="00C80195" w:rsidRPr="00BE3280" w14:paraId="6044DA95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58A6ACC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F200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CFFF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0 (0.72, 0.88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57D6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9 (0.72, 0.88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7BE5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4 (0.75, 0.93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36EE49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2F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1A25AF72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4C8282E2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4028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0BFA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4 (0.23, 0.48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4D9E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2 (0.30, 0.56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97A1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5 (0.25, 0.48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D3EB7F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2F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14883FA9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32C85AFE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78D0D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B103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6 (0.49, 0.65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9649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5 (0.48, 0.63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5F76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8 (0.59, 0.77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881543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2F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11FEAC5F" w14:textId="77777777" w:rsidTr="00006A2E">
        <w:trPr>
          <w:trHeight w:val="202"/>
        </w:trPr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FEF81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1091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7673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 (0.59, 1.12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E8B7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8 (0.31, 0.72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9CED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73, 1.36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91E4A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2F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29EFBF58" w14:textId="77777777" w:rsidTr="00006A2E">
        <w:trPr>
          <w:trHeight w:val="202"/>
        </w:trPr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27851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ximal/Distant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8F41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B0F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2 (1.79, 2.05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D36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95 (1.82, 2.08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619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01 (1.88, 2.14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8301F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.02 (1.9, 2.16)</w:t>
            </w:r>
          </w:p>
        </w:tc>
      </w:tr>
      <w:tr w:rsidR="00C80195" w:rsidRPr="00BE3280" w14:paraId="61ECBBA8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C5F8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49C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97D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6 (0.69, 0.8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7FA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4 (0.77, 0.9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EE4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9 (0.82, 0.9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8ED0C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9 (0.83, 0.96)</w:t>
            </w:r>
          </w:p>
        </w:tc>
      </w:tr>
      <w:tr w:rsidR="00C80195" w:rsidRPr="00BE3280" w14:paraId="56174551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819E9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DF7A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315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53, 1.10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F27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79, 1.4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6B3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80, 1.4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600E7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96, 1.61)</w:t>
            </w:r>
          </w:p>
        </w:tc>
      </w:tr>
      <w:tr w:rsidR="00C80195" w:rsidRPr="00BE3280" w14:paraId="3F4D33FE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B11B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526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FB3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6 (0.59, 0.74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0C4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9 (0.62, 0.7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033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5 (0.58, 0.7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6A1FA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0 (0.55, 0.67)</w:t>
            </w:r>
          </w:p>
        </w:tc>
      </w:tr>
      <w:tr w:rsidR="00C80195" w:rsidRPr="00BE3280" w14:paraId="6DB78FF7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D0677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D67E4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769C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7 (0.65, 0.89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0AF0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4 (0.63, 0.8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6CBC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5 (0.63, 0.8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794421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4E991E55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1AF85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69E3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F7D3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22 (0.09, 0.44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28DE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4 (0.20, 0.5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AAD3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7 (0.23, 0.5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3F4BA3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40A21CD7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D85D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20B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5C80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7 (0.45, 0.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6A3E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4 (0.44, 0.6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BCC1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5 (0.44, 0.6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3E12DA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194ECBEA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39398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0A63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5725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 (0.38, 1.1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0058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0.90, 1.8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05C3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53, 1.3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4F6E8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466B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6D7574F1" w14:textId="77777777" w:rsidTr="00006A2E">
        <w:trPr>
          <w:trHeight w:val="202"/>
        </w:trPr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985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l/Early</w:t>
            </w:r>
          </w:p>
        </w:tc>
        <w:tc>
          <w:tcPr>
            <w:tcW w:w="15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30C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CB3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6 (1.00, 1.13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A1B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2 (1.16, 1.29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03A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2 (1.15, 1.29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FD4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1 (1.04, 1.18)</w:t>
            </w:r>
          </w:p>
        </w:tc>
      </w:tr>
      <w:tr w:rsidR="00C80195" w:rsidRPr="00BE3280" w14:paraId="1B5B9DA8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E142DD2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BD42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835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6 (0.71, 0.80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605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5 (0.80, 0.90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2C5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2 (0.87, 0.97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E31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3 (0.88, 0.98)</w:t>
            </w:r>
          </w:p>
        </w:tc>
      </w:tr>
      <w:tr w:rsidR="00C80195" w:rsidRPr="00BE3280" w14:paraId="1F063409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4BC07A1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7DE8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25F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2 (0.56, 0.91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4CA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81, 1.24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722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 (0.97, 1.45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AAB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8 (1.04, 1.55)</w:t>
            </w:r>
          </w:p>
        </w:tc>
      </w:tr>
      <w:tr w:rsidR="00C80195" w:rsidRPr="00BE3280" w14:paraId="12DED65D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C06FE28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29E9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A04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9 (0.83, 0.95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3BA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6, 1.08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4AA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5 (1.08, 1.22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E23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2 (1.06, 1.19)</w:t>
            </w:r>
          </w:p>
        </w:tc>
      </w:tr>
      <w:tr w:rsidR="00C80195" w:rsidRPr="00BE3280" w14:paraId="5347D6A8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09D27AF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40CA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641F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9, 1.05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DEF7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7, 1.15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83B0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6 (1.06, 1.27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41DB8D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2B2554DA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0602D5B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E339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DD45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6 (0.25, 0.50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8C99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8 (0.28, 0.51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A0BC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9 (0.46, 0.75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6F2C96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6789680D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52350044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81F12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CE4B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5 (0.67, 0.84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FC90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6, 1.16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0DFE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3 (1.11, 1.35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1795A4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3D4C0712" w14:textId="77777777" w:rsidTr="00006A2E">
        <w:trPr>
          <w:trHeight w:val="202"/>
        </w:trPr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69AA25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104B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FA27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2 (1.03, 1.66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7DCE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0.99, 1.62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1B26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0.98, 1.66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65ED4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A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6BA8B7EB" w14:textId="77777777" w:rsidTr="00006A2E">
        <w:trPr>
          <w:trHeight w:val="202"/>
        </w:trPr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B80E5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l/Regional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E58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784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4 (1.16, 1.33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8FF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6 (1.27, 1.46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A05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4 (1.24, 1.43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90160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9 (1.11, 1.28)</w:t>
            </w:r>
          </w:p>
        </w:tc>
      </w:tr>
      <w:tr w:rsidR="00C80195" w:rsidRPr="00BE3280" w14:paraId="1E182C21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4B2E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02A2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D0B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2 (0.76, 0.8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3B2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1, 1.04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EB6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4, 1.0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1D1E1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6, 1.09)</w:t>
            </w:r>
          </w:p>
        </w:tc>
      </w:tr>
      <w:tr w:rsidR="00C80195" w:rsidRPr="00BE3280" w14:paraId="0100D686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1A45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5EFD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E62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81, 1.3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42A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56, 1.05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FA0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1 (1.02, 1.6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67825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(0.96, 1.54)</w:t>
            </w:r>
          </w:p>
        </w:tc>
      </w:tr>
      <w:tr w:rsidR="00C80195" w:rsidRPr="00BE3280" w14:paraId="64123103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270A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8352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BF2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4 (1.06, 1.2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6C4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9 (1.20, 1.3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88B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5 (1.26, 1.45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51681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2 (1.24, 1.41)</w:t>
            </w:r>
          </w:p>
        </w:tc>
      </w:tr>
      <w:tr w:rsidR="00C80195" w:rsidRPr="00BE3280" w14:paraId="0C1434BD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EF1BF4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02DA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3C9C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3 (1.12, 1.3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122B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1 (1.28, 1.55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DF2F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0 (1.26, 1.55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A4ECCD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495FA52A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7DCB8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B8989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2EF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6 (0.31, 0.65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FF1D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8 (0.42, 0.7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E5D4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71, 1.1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1ACB31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300C3FC1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50295A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F4D85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A97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1, 1.1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B961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8 (1.04, 1.3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907D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3 (1.28, 1.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8AE414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02A1959F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F69099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6345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2E9F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 (0.93, 1.71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7567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2 (1.04, 1.89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CFEF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 (0.98, 1.8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CE9E7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2BC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626604F7" w14:textId="77777777" w:rsidTr="00006A2E">
        <w:trPr>
          <w:trHeight w:val="202"/>
        </w:trPr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A13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l/Distant</w:t>
            </w:r>
          </w:p>
        </w:tc>
        <w:tc>
          <w:tcPr>
            <w:tcW w:w="15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C9FD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E30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4 (1.41, 1.69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D60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1 (1.47, 1.75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3A0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7 (1.45, 1.71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2CC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50 (1.38, 1.63)</w:t>
            </w:r>
          </w:p>
        </w:tc>
      </w:tr>
      <w:tr w:rsidR="00C80195" w:rsidRPr="00BE3280" w14:paraId="1A53B233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ED971C9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2819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3F7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4 (0.75, 0.93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9AB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6, 1.05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456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9, 1.08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7CD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94, 1.10)</w:t>
            </w:r>
          </w:p>
        </w:tc>
      </w:tr>
      <w:tr w:rsidR="00C80195" w:rsidRPr="00BE3280" w14:paraId="68A88CC5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7E818A2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CAF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C7A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60, 1.36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AAD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0.68, 1.41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6A1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0.99, 1.83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396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(0.83, 1.56)</w:t>
            </w:r>
          </w:p>
        </w:tc>
      </w:tr>
      <w:tr w:rsidR="00C80195" w:rsidRPr="00BE3280" w14:paraId="28A53611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252D45A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A4B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A48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85, 1.07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906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(1.00, 1.23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E82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3 (1.02, 1.24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227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4 (1.04, 1.25)</w:t>
            </w:r>
          </w:p>
        </w:tc>
      </w:tr>
      <w:tr w:rsidR="00C80195" w:rsidRPr="00BE3280" w14:paraId="573B2E85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6517EB8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45959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49AA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2, 1.12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EB58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8, 1.20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74F0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3, 1.25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E301FA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C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4B4C548C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147490E4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735D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A8AF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2 (0.30, 0.83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1451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6 (0.19, 0.61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3B7C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5 (0.35, 0.81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4ED366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C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56CCAC89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4A545DF1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4D3A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84CC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75, 1.1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5BD4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5 (1.07, 1.46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BA1A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2 (1.14, 1.53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735D22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C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0AB3E668" w14:textId="77777777" w:rsidTr="00006A2E">
        <w:trPr>
          <w:trHeight w:val="202"/>
        </w:trPr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03F9B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F6ADA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2D55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52, 1.5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FEBA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20 (1.56, 3.01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17A6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52 (1.82, 3.40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82B05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C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65BAE981" w14:textId="77777777" w:rsidTr="00006A2E">
        <w:trPr>
          <w:trHeight w:val="202"/>
        </w:trPr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9ACD5E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m/Early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61B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B02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5 (0.70, 0.81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A53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0 (0.84, 0.95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6CB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0 (0.84, 0.96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319F5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0 (0.74, 0.86)</w:t>
            </w:r>
          </w:p>
        </w:tc>
      </w:tr>
      <w:tr w:rsidR="00C80195" w:rsidRPr="00BE3280" w14:paraId="35B6E123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CE15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9A8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F14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8 (0.63, 0.7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031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9 (0.74, 0.84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8DA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5 (0.80, 0.90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561D8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7 (0.82, 0.92)</w:t>
            </w:r>
          </w:p>
        </w:tc>
      </w:tr>
      <w:tr w:rsidR="00C80195" w:rsidRPr="00BE3280" w14:paraId="777A6408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7DE8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6ABD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B24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8 (0.44, 0.7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EFB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(0.62, 1.01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BDE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(0.84, 1.29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444E3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79, 1.22)</w:t>
            </w:r>
          </w:p>
        </w:tc>
      </w:tr>
      <w:tr w:rsidR="00C80195" w:rsidRPr="00BE3280" w14:paraId="25FF9F07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C79F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057A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EAF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1 (0.76, 0.8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EBA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6 (0.81, 0.9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A6F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9, 1.0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5DDD4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8 (0.82, 0.94)</w:t>
            </w:r>
          </w:p>
        </w:tc>
      </w:tr>
      <w:tr w:rsidR="00C80195" w:rsidRPr="00BE3280" w14:paraId="22F9409F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4910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CB04E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4765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6 (0.78, 0.94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D489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4, 1.0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79AC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3, 1.1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F59CC2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59750FAC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0C87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63EC4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2A30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5 (0.32, 0.60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4CB0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7 (0.34, 0.61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DF86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3 (0.41, 0.6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EAF62F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7DC61B70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E7274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9C66D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E06F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6 (0.68, 0.8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DCA2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5 (0.75, 0.95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1429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5, 1.1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72551F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6219BBA8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17860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EB65C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690C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72, 1.2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D2CB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74, 1.3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8223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 (0.99, 1.69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45A6B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B43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04F726A3" w14:textId="77777777" w:rsidTr="00006A2E">
        <w:trPr>
          <w:trHeight w:val="202"/>
        </w:trPr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FB91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m/Regional</w:t>
            </w:r>
          </w:p>
        </w:tc>
        <w:tc>
          <w:tcPr>
            <w:tcW w:w="153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B3D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ABA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8 (0.81, 0.95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105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88, 1.02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B2C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0 (0.83, 0.96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356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8 (0.73, 0.84)</w:t>
            </w:r>
          </w:p>
        </w:tc>
      </w:tr>
      <w:tr w:rsidR="00C80195" w:rsidRPr="00BE3280" w14:paraId="532B8832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1891E9C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1682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560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9 (0.83, 0.96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7FA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2 (0.86, 0.98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DDF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2 (0.87, 0.98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6AC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90, 1.01)</w:t>
            </w:r>
          </w:p>
        </w:tc>
      </w:tr>
      <w:tr w:rsidR="00C80195" w:rsidRPr="00BE3280" w14:paraId="725161D6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814C49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1025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45F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(0.61, 1.06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DFF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(0.76, 1.27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C805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(0.9, 1.37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633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33 (1.10, 1.59)</w:t>
            </w:r>
          </w:p>
        </w:tc>
      </w:tr>
      <w:tr w:rsidR="00C80195" w:rsidRPr="00BE3280" w14:paraId="39CE2752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72350A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88C2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761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3, 1.08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DEC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(0.97, 1.11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1A2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1, 1.04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74A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4, 1.06)</w:t>
            </w:r>
          </w:p>
        </w:tc>
      </w:tr>
      <w:tr w:rsidR="00C80195" w:rsidRPr="00BE3280" w14:paraId="7BA26538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34C73EBF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EE39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D757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1 (1.01, 1.23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021C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16 (1.05, 1.28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BECEA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86, 1.06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5C93E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623972D9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20121BFE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8A27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E464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0 (0.26, 0.58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A62A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6 (0.32, 0.63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7E3E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7 (0.44, 0.74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010091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07ADD29A" w14:textId="77777777" w:rsidTr="00006A2E">
        <w:trPr>
          <w:trHeight w:val="202"/>
        </w:trPr>
        <w:tc>
          <w:tcPr>
            <w:tcW w:w="1592" w:type="dxa"/>
            <w:shd w:val="clear" w:color="auto" w:fill="auto"/>
            <w:noWrap/>
            <w:vAlign w:val="bottom"/>
          </w:tcPr>
          <w:p w14:paraId="50F7D13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1F16A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73F7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79, 1.03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A3E1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5, 1.20)</w:t>
            </w:r>
          </w:p>
        </w:tc>
        <w:tc>
          <w:tcPr>
            <w:tcW w:w="143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C3F2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1, 1.13)</w:t>
            </w:r>
          </w:p>
        </w:tc>
        <w:tc>
          <w:tcPr>
            <w:tcW w:w="143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90D7A7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27641D0F" w14:textId="77777777" w:rsidTr="00006A2E">
        <w:trPr>
          <w:trHeight w:val="202"/>
        </w:trPr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5028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E27A4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3A66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 (0.89, 1.65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49A5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83, 1.55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29170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52 (1.15, 1.95)</w:t>
            </w:r>
          </w:p>
        </w:tc>
        <w:tc>
          <w:tcPr>
            <w:tcW w:w="143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72639C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31384225" w14:textId="77777777" w:rsidTr="00006A2E">
        <w:trPr>
          <w:trHeight w:val="202"/>
        </w:trPr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BB8391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tum/Distant</w:t>
            </w:r>
          </w:p>
        </w:tc>
        <w:tc>
          <w:tcPr>
            <w:tcW w:w="15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3795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03C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1 (1.1, 1.34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C3E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5 (1.04, 1.27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A5D3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17 (1.07, 1.27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C463D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0.99, 1.17)</w:t>
            </w:r>
          </w:p>
        </w:tc>
      </w:tr>
      <w:tr w:rsidR="00C80195" w:rsidRPr="00BE3280" w14:paraId="362FD992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E6101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3BDB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07E4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84, 1.0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8CA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(0.89, 1.0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69F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86, 1.01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030DA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0 (0.83, 0.97)</w:t>
            </w:r>
          </w:p>
        </w:tc>
      </w:tr>
      <w:tr w:rsidR="00C80195" w:rsidRPr="00BE3280" w14:paraId="40916C53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A935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B676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erican Ind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A88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(0.66, 1.45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3C5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64, 1.34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FF5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2 (1.24, 2.0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0A6A0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6 (1.14, 1.85)</w:t>
            </w:r>
          </w:p>
        </w:tc>
      </w:tr>
      <w:tr w:rsidR="00C80195" w:rsidRPr="00BE3280" w14:paraId="5D2CAA20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57C54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63A1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I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EB6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(0.90, 1.1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DF6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(0.83, 1.0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5E7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(0.82, 1.02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2BD23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86 (0.78, 0.94)</w:t>
            </w:r>
          </w:p>
        </w:tc>
      </w:tr>
      <w:tr w:rsidR="00C80195" w:rsidRPr="00BE3280" w14:paraId="2DDAD894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76A2A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08D4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7885F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2, 1.26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7803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4, 1.14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EF12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0.74, 1.01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3F58ACD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773D56E7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37437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E42A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F4D3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31 (0.15, 0.58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132C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43 (0.25, 0.69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6F92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 (0.43, 0.90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1E131B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3F2459C6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3BCDD0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35BA3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outheast Asian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F4319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74, 1.10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DE97B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1, 1.15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2CD88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6, 1.19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D339692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  <w:tr w:rsidR="00C80195" w:rsidRPr="00BE3280" w14:paraId="6A42FF26" w14:textId="77777777" w:rsidTr="00006A2E">
        <w:trPr>
          <w:trHeight w:val="202"/>
        </w:trPr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94C8C9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7A848" w14:textId="77777777" w:rsidR="00C80195" w:rsidRPr="00BE3280" w:rsidRDefault="00C80195" w:rsidP="00006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acific Islander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7CF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 (0.99, 2.3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8F886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9 (1.23, 2.53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317C1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E328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78 (1.25, 2.47)</w:t>
            </w: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73103E" w14:textId="77777777" w:rsidR="00C80195" w:rsidRPr="00BE3280" w:rsidRDefault="00C80195" w:rsidP="00006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3CE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~</w:t>
            </w:r>
          </w:p>
        </w:tc>
      </w:tr>
    </w:tbl>
    <w:p w14:paraId="274352D6" w14:textId="77777777" w:rsidR="00C80195" w:rsidRPr="005C1699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5C1699">
        <w:rPr>
          <w:rFonts w:ascii="Times New Roman" w:eastAsia="Times New Roman" w:hAnsi="Times New Roman" w:cs="Times New Roman"/>
          <w:color w:val="000000"/>
          <w:sz w:val="18"/>
          <w:szCs w:val="18"/>
        </w:rPr>
        <w:t>IRR, Incidence rate ratio (</w:t>
      </w:r>
      <w:r w:rsidRPr="005C1699">
        <w:rPr>
          <w:rFonts w:ascii="Times New Roman" w:hAnsi="Times New Roman" w:cs="Times New Roman"/>
          <w:color w:val="000000" w:themeColor="text1"/>
          <w:sz w:val="18"/>
          <w:szCs w:val="18"/>
        </w:rPr>
        <w:t>using White patients as the reference group)</w:t>
      </w:r>
      <w:r w:rsidRPr="005C1699">
        <w:rPr>
          <w:rFonts w:ascii="Times New Roman" w:eastAsia="Times New Roman" w:hAnsi="Times New Roman" w:cs="Times New Roman"/>
          <w:color w:val="000000"/>
          <w:sz w:val="18"/>
          <w:szCs w:val="18"/>
        </w:rPr>
        <w:t>; CI, Confidence Interval; API, Asian or Pacific Islander (aggregate), Early stage includes in-situ and localized tumors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. </w:t>
      </w:r>
      <w:r w:rsidRPr="005D137B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Bolded values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denote</w:t>
      </w:r>
      <w:r w:rsidRPr="005D137B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statistical significance (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p</w:t>
      </w:r>
      <w:r w:rsidRPr="005D137B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&lt;.05)</w:t>
      </w:r>
    </w:p>
    <w:p w14:paraId="5CCDA326" w14:textId="77777777" w:rsidR="00C80195" w:rsidRPr="005C1699" w:rsidRDefault="00C80195" w:rsidP="00C80195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C1699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~ </w:t>
      </w:r>
      <w:r w:rsidRPr="00EE3BA3">
        <w:rPr>
          <w:rFonts w:ascii="Times New Roman" w:eastAsia="Times New Roman" w:hAnsi="Times New Roman" w:cs="Times New Roman"/>
          <w:color w:val="000000"/>
          <w:sz w:val="18"/>
          <w:szCs w:val="18"/>
        </w:rPr>
        <w:t>IRRs</w:t>
      </w:r>
      <w:r w:rsidRPr="005C1699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 xml:space="preserve"> </w:t>
      </w:r>
      <w:r w:rsidRPr="005C1699">
        <w:rPr>
          <w:rFonts w:ascii="Times New Roman" w:eastAsia="Times New Roman" w:hAnsi="Times New Roman" w:cs="Times New Roman"/>
          <w:sz w:val="18"/>
          <w:szCs w:val="18"/>
        </w:rPr>
        <w:t>for API subgroups not available for the most recent time period (2015-2019)</w:t>
      </w:r>
    </w:p>
    <w:p w14:paraId="57F8C69D" w14:textId="77777777" w:rsidR="00C80195" w:rsidRDefault="00C80195" w:rsidP="00C80195"/>
    <w:p w14:paraId="7DE85EC1" w14:textId="77777777" w:rsidR="00C80195" w:rsidRDefault="00C80195" w:rsidP="00C80195"/>
    <w:p w14:paraId="07A59046" w14:textId="77777777" w:rsidR="00BB1D71" w:rsidRPr="00485C69" w:rsidRDefault="00BB1D71">
      <w:pPr>
        <w:rPr>
          <w:rFonts w:ascii="Times New Roman" w:hAnsi="Times New Roman" w:cs="Times New Roman"/>
          <w:sz w:val="24"/>
          <w:szCs w:val="24"/>
        </w:rPr>
      </w:pPr>
    </w:p>
    <w:p w14:paraId="05825C39" w14:textId="7518A802" w:rsidR="00BB1D71" w:rsidRDefault="00BB1D71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4DF2427F" w14:textId="5F5466F3" w:rsidR="00C80195" w:rsidRDefault="00C8019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09B03D0" w14:textId="77777777" w:rsidR="00C80195" w:rsidRPr="0096318B" w:rsidRDefault="00C80195" w:rsidP="00C80195">
      <w:pPr>
        <w:spacing w:line="480" w:lineRule="auto"/>
        <w:rPr>
          <w:rFonts w:ascii="Times New Roman" w:hAnsi="Times New Roman" w:cs="Times New Roman"/>
        </w:rPr>
      </w:pPr>
      <w:r w:rsidRPr="007B7C5A">
        <w:rPr>
          <w:rFonts w:ascii="Times New Roman" w:hAnsi="Times New Roman" w:cs="Times New Roman"/>
          <w:b/>
          <w:bCs/>
        </w:rPr>
        <w:lastRenderedPageBreak/>
        <w:t>Supplemental Figure S1.</w:t>
      </w:r>
      <w:r>
        <w:rPr>
          <w:rFonts w:ascii="Times New Roman" w:hAnsi="Times New Roman" w:cs="Times New Roman"/>
        </w:rPr>
        <w:t xml:space="preserve"> </w:t>
      </w:r>
      <w:r w:rsidRPr="0096318B">
        <w:rPr>
          <w:rFonts w:ascii="Times New Roman" w:hAnsi="Times New Roman" w:cs="Times New Roman"/>
        </w:rPr>
        <w:t>Age-adjusted incidence trends of early, regional and distant CRC by race/ethnicity</w:t>
      </w:r>
      <w:r>
        <w:rPr>
          <w:rFonts w:ascii="Times New Roman" w:hAnsi="Times New Roman" w:cs="Times New Roman"/>
        </w:rPr>
        <w:t xml:space="preserve"> from 2000-2019, from </w:t>
      </w:r>
      <w:r w:rsidRPr="00CA5B6A">
        <w:rPr>
          <w:rFonts w:ascii="Times New Roman" w:hAnsi="Times New Roman" w:cs="Times New Roman"/>
        </w:rPr>
        <w:t>Surveillance, Epidemiology, and End Results (SEER) 1</w:t>
      </w:r>
      <w:r>
        <w:rPr>
          <w:rFonts w:ascii="Times New Roman" w:hAnsi="Times New Roman" w:cs="Times New Roman"/>
        </w:rPr>
        <w:t>7</w:t>
      </w:r>
      <w:r w:rsidRPr="00CA5B6A">
        <w:rPr>
          <w:rFonts w:ascii="Times New Roman" w:hAnsi="Times New Roman" w:cs="Times New Roman"/>
        </w:rPr>
        <w:t xml:space="preserve"> registrie</w:t>
      </w:r>
      <w:r>
        <w:rPr>
          <w:rFonts w:ascii="Times New Roman" w:hAnsi="Times New Roman" w:cs="Times New Roman"/>
        </w:rPr>
        <w:t>s (November 2021 Submission)</w:t>
      </w:r>
      <w:r w:rsidRPr="0096318B">
        <w:rPr>
          <w:rFonts w:ascii="Times New Roman" w:hAnsi="Times New Roman" w:cs="Times New Roman"/>
        </w:rPr>
        <w:t>. API, Asian/Pacific Islander (aggregate of all subgroups)</w:t>
      </w:r>
    </w:p>
    <w:p w14:paraId="25EDF930" w14:textId="77777777" w:rsidR="00C80195" w:rsidRDefault="00C80195" w:rsidP="00C80195">
      <w:pPr>
        <w:rPr>
          <w:rFonts w:ascii="Times New Roman" w:hAnsi="Times New Roman" w:cs="Times New Roman"/>
        </w:rPr>
      </w:pPr>
      <w:r w:rsidRPr="0053359E">
        <w:rPr>
          <w:noProof/>
        </w:rPr>
        <w:drawing>
          <wp:inline distT="0" distB="0" distL="0" distR="0" wp14:anchorId="54F4D0FF" wp14:editId="4F02A439">
            <wp:extent cx="6400800" cy="24003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D69E0" w14:textId="77777777" w:rsidR="00C80195" w:rsidRDefault="00C80195" w:rsidP="00C8019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7537C23" w14:textId="77777777" w:rsidR="00C80195" w:rsidRPr="00E4118F" w:rsidRDefault="00C80195" w:rsidP="00C80195">
      <w:pPr>
        <w:spacing w:line="480" w:lineRule="auto"/>
        <w:rPr>
          <w:rFonts w:ascii="Times New Roman" w:hAnsi="Times New Roman" w:cs="Times New Roman"/>
        </w:rPr>
      </w:pPr>
      <w:r w:rsidRPr="007B7C5A">
        <w:rPr>
          <w:rFonts w:ascii="Times New Roman" w:hAnsi="Times New Roman" w:cs="Times New Roman"/>
          <w:b/>
          <w:bCs/>
        </w:rPr>
        <w:lastRenderedPageBreak/>
        <w:t>Supplemental Figure S</w:t>
      </w:r>
      <w:r>
        <w:rPr>
          <w:rFonts w:ascii="Times New Roman" w:hAnsi="Times New Roman" w:cs="Times New Roman"/>
          <w:b/>
          <w:bCs/>
        </w:rPr>
        <w:t>2</w:t>
      </w:r>
      <w:r w:rsidRPr="007B7C5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E4118F">
        <w:rPr>
          <w:rFonts w:ascii="Times New Roman" w:hAnsi="Times New Roman" w:cs="Times New Roman"/>
        </w:rPr>
        <w:t>Age-adjusted incidence trends of early</w:t>
      </w:r>
      <w:r>
        <w:rPr>
          <w:rFonts w:ascii="Times New Roman" w:hAnsi="Times New Roman" w:cs="Times New Roman"/>
        </w:rPr>
        <w:t xml:space="preserve"> stage</w:t>
      </w:r>
      <w:r w:rsidRPr="00E4118F">
        <w:rPr>
          <w:rFonts w:ascii="Times New Roman" w:hAnsi="Times New Roman" w:cs="Times New Roman"/>
        </w:rPr>
        <w:t xml:space="preserve">, regional </w:t>
      </w:r>
      <w:r>
        <w:rPr>
          <w:rFonts w:ascii="Times New Roman" w:hAnsi="Times New Roman" w:cs="Times New Roman"/>
        </w:rPr>
        <w:t xml:space="preserve">stage </w:t>
      </w:r>
      <w:r w:rsidRPr="00E4118F">
        <w:rPr>
          <w:rFonts w:ascii="Times New Roman" w:hAnsi="Times New Roman" w:cs="Times New Roman"/>
        </w:rPr>
        <w:t xml:space="preserve">and distant </w:t>
      </w:r>
      <w:r>
        <w:rPr>
          <w:rFonts w:ascii="Times New Roman" w:hAnsi="Times New Roman" w:cs="Times New Roman"/>
        </w:rPr>
        <w:t xml:space="preserve">stage </w:t>
      </w:r>
      <w:r w:rsidRPr="00E4118F">
        <w:rPr>
          <w:rFonts w:ascii="Times New Roman" w:hAnsi="Times New Roman" w:cs="Times New Roman"/>
        </w:rPr>
        <w:t>CRC</w:t>
      </w:r>
      <w:r>
        <w:rPr>
          <w:rFonts w:ascii="Times New Roman" w:hAnsi="Times New Roman" w:cs="Times New Roman"/>
        </w:rPr>
        <w:t xml:space="preserve"> </w:t>
      </w:r>
      <w:r w:rsidRPr="00E4118F">
        <w:rPr>
          <w:rFonts w:ascii="Times New Roman" w:hAnsi="Times New Roman" w:cs="Times New Roman"/>
        </w:rPr>
        <w:t>among API subgroups from 2000-201</w:t>
      </w:r>
      <w:r>
        <w:rPr>
          <w:rFonts w:ascii="Times New Roman" w:hAnsi="Times New Roman" w:cs="Times New Roman"/>
        </w:rPr>
        <w:t>4</w:t>
      </w:r>
      <w:r w:rsidRPr="00E4118F">
        <w:rPr>
          <w:rFonts w:ascii="Times New Roman" w:hAnsi="Times New Roman" w:cs="Times New Roman"/>
        </w:rPr>
        <w:t xml:space="preserve">, from Surveillance, Epidemiology, and End Results (SEER) </w:t>
      </w:r>
      <w:r w:rsidRPr="00E4118F">
        <w:rPr>
          <w:rFonts w:ascii="Times New Roman" w:hAnsi="Times New Roman" w:cs="Times New Roman"/>
          <w:color w:val="1A1A1A"/>
          <w:shd w:val="clear" w:color="auto" w:fill="FFFFFF"/>
        </w:rPr>
        <w:t>Detailed Asian/Pacific Islander subgroup incidence and population dataset</w:t>
      </w:r>
      <w:r w:rsidRPr="00E4118F">
        <w:rPr>
          <w:rFonts w:ascii="Times New Roman" w:hAnsi="Times New Roman" w:cs="Times New Roman"/>
        </w:rPr>
        <w:t xml:space="preserve"> (November </w:t>
      </w:r>
      <w:r w:rsidRPr="003F084F">
        <w:rPr>
          <w:rFonts w:ascii="Times New Roman" w:hAnsi="Times New Roman" w:cs="Times New Roman"/>
        </w:rPr>
        <w:t xml:space="preserve">2016 Submission). Note: </w:t>
      </w:r>
      <w:r w:rsidRPr="003F084F">
        <w:rPr>
          <w:rFonts w:ascii="Times New Roman" w:eastAsia="Times New Roman" w:hAnsi="Times New Roman" w:cs="Times New Roman"/>
        </w:rPr>
        <w:t>Incidence data for API subgroups not available for the most recent time period (2015-2019)</w:t>
      </w:r>
    </w:p>
    <w:p w14:paraId="48CE0250" w14:textId="77777777" w:rsidR="00C80195" w:rsidRDefault="00C80195" w:rsidP="00C80195">
      <w:r w:rsidRPr="00AB3B53">
        <w:rPr>
          <w:rFonts w:ascii="Times New Roman" w:hAnsi="Times New Roman" w:cs="Times New Roman"/>
          <w:noProof/>
        </w:rPr>
        <w:drawing>
          <wp:inline distT="0" distB="0" distL="0" distR="0" wp14:anchorId="3362F387" wp14:editId="76254D31">
            <wp:extent cx="6583680" cy="2468880"/>
            <wp:effectExtent l="0" t="0" r="7620" b="762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3680" cy="2468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B885D" w14:textId="77777777" w:rsidR="00C80195" w:rsidRDefault="00C80195" w:rsidP="00C80195"/>
    <w:p w14:paraId="60EB0E55" w14:textId="77777777" w:rsidR="00C80195" w:rsidRDefault="00C80195" w:rsidP="00C80195"/>
    <w:p w14:paraId="3491B5B6" w14:textId="77777777" w:rsidR="00C80195" w:rsidRDefault="00C80195" w:rsidP="00C80195"/>
    <w:p w14:paraId="43FE5F4E" w14:textId="77777777" w:rsidR="00BB1D71" w:rsidRPr="00BB1D71" w:rsidRDefault="00BB1D71" w:rsidP="00BB1D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B1D71" w:rsidRPr="00BB1D7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BD5736" w14:textId="77777777" w:rsidR="00C80195" w:rsidRDefault="00C80195" w:rsidP="00C80195">
      <w:pPr>
        <w:spacing w:after="0" w:line="240" w:lineRule="auto"/>
      </w:pPr>
      <w:r>
        <w:separator/>
      </w:r>
    </w:p>
  </w:endnote>
  <w:endnote w:type="continuationSeparator" w:id="0">
    <w:p w14:paraId="731E4D47" w14:textId="77777777" w:rsidR="00C80195" w:rsidRDefault="00C80195" w:rsidP="00C80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08FE7B" w14:textId="77777777" w:rsidR="00C80195" w:rsidRDefault="00C801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747493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B8C12" w14:textId="7CA44632" w:rsidR="00C80195" w:rsidRDefault="00C801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3C626E" w14:textId="77777777" w:rsidR="00C80195" w:rsidRDefault="00C801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30676" w14:textId="77777777" w:rsidR="00C80195" w:rsidRDefault="00C801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4EF97B" w14:textId="77777777" w:rsidR="00C80195" w:rsidRDefault="00C80195" w:rsidP="00C80195">
      <w:pPr>
        <w:spacing w:after="0" w:line="240" w:lineRule="auto"/>
      </w:pPr>
      <w:r>
        <w:separator/>
      </w:r>
    </w:p>
  </w:footnote>
  <w:footnote w:type="continuationSeparator" w:id="0">
    <w:p w14:paraId="0CD954AD" w14:textId="77777777" w:rsidR="00C80195" w:rsidRDefault="00C80195" w:rsidP="00C801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E3B148" w14:textId="77777777" w:rsidR="00C80195" w:rsidRDefault="00C801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85334" w14:textId="77777777" w:rsidR="00C80195" w:rsidRDefault="00C801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6AFAB0" w14:textId="77777777" w:rsidR="00C80195" w:rsidRDefault="00C801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92ECA"/>
    <w:multiLevelType w:val="hybridMultilevel"/>
    <w:tmpl w:val="F092B5C4"/>
    <w:lvl w:ilvl="0" w:tplc="D3CCE14E">
      <w:start w:val="34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01D18"/>
    <w:multiLevelType w:val="hybridMultilevel"/>
    <w:tmpl w:val="343C5E36"/>
    <w:lvl w:ilvl="0" w:tplc="2082A0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0F1395"/>
    <w:multiLevelType w:val="hybridMultilevel"/>
    <w:tmpl w:val="96EA2AA8"/>
    <w:lvl w:ilvl="0" w:tplc="3E4C7B7A">
      <w:start w:val="34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C2001B"/>
    <w:multiLevelType w:val="hybridMultilevel"/>
    <w:tmpl w:val="73144F8A"/>
    <w:lvl w:ilvl="0" w:tplc="5238C65C">
      <w:start w:val="34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D71"/>
    <w:rsid w:val="00485C69"/>
    <w:rsid w:val="004B2554"/>
    <w:rsid w:val="0069378B"/>
    <w:rsid w:val="006C6D91"/>
    <w:rsid w:val="00834049"/>
    <w:rsid w:val="00997DE3"/>
    <w:rsid w:val="00B32BBE"/>
    <w:rsid w:val="00BB1D71"/>
    <w:rsid w:val="00C80195"/>
    <w:rsid w:val="00DC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92969"/>
  <w15:chartTrackingRefBased/>
  <w15:docId w15:val="{820E7491-77A6-401C-8108-FB2CE939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D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937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01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195"/>
  </w:style>
  <w:style w:type="paragraph" w:styleId="Footer">
    <w:name w:val="footer"/>
    <w:basedOn w:val="Normal"/>
    <w:link w:val="FooterChar"/>
    <w:uiPriority w:val="99"/>
    <w:unhideWhenUsed/>
    <w:rsid w:val="00C801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195"/>
  </w:style>
  <w:style w:type="paragraph" w:styleId="ListParagraph">
    <w:name w:val="List Paragraph"/>
    <w:basedOn w:val="Normal"/>
    <w:uiPriority w:val="34"/>
    <w:qFormat/>
    <w:rsid w:val="00C80195"/>
    <w:pPr>
      <w:ind w:left="720"/>
      <w:contextualSpacing/>
    </w:pPr>
  </w:style>
  <w:style w:type="paragraph" w:styleId="NoSpacing">
    <w:name w:val="No Spacing"/>
    <w:uiPriority w:val="1"/>
    <w:qFormat/>
    <w:rsid w:val="00C8019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80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01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01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1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image" Target="media/image1.emf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64658a-215d-4350-95aa-ddca605d1d3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DB71B3A529E04BAC6D7AA39F773B1C" ma:contentTypeVersion="15" ma:contentTypeDescription="Create a new document." ma:contentTypeScope="" ma:versionID="640e630e84c90b5a907486b0ee3e66e3">
  <xsd:schema xmlns:xsd="http://www.w3.org/2001/XMLSchema" xmlns:xs="http://www.w3.org/2001/XMLSchema" xmlns:p="http://schemas.microsoft.com/office/2006/metadata/properties" xmlns:ns3="a564658a-215d-4350-95aa-ddca605d1d30" xmlns:ns4="bdd60116-823a-4d87-ba0f-a89cfd0765af" targetNamespace="http://schemas.microsoft.com/office/2006/metadata/properties" ma:root="true" ma:fieldsID="57a16b7ca718af92c8e555d65dac0f64" ns3:_="" ns4:_="">
    <xsd:import namespace="a564658a-215d-4350-95aa-ddca605d1d30"/>
    <xsd:import namespace="bdd60116-823a-4d87-ba0f-a89cfd0765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64658a-215d-4350-95aa-ddca605d1d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d60116-823a-4d87-ba0f-a89cfd0765a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70DAE2-1DDC-415E-84D7-CAB25F4FAC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410202-0114-4F04-A5B5-3B4B55DAE38D}">
  <ds:schemaRefs>
    <ds:schemaRef ds:uri="bdd60116-823a-4d87-ba0f-a89cfd0765af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  <ds:schemaRef ds:uri="http://purl.org/dc/terms/"/>
    <ds:schemaRef ds:uri="a564658a-215d-4350-95aa-ddca605d1d30"/>
    <ds:schemaRef ds:uri="http://schemas.microsoft.com/office/infopath/2007/PartnerControls"/>
    <ds:schemaRef ds:uri="http://schemas.microsoft.com/office/2006/metadata/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531A05B9-A313-4059-A707-FDFA978FEE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64658a-215d-4350-95aa-ddca605d1d30"/>
    <ds:schemaRef ds:uri="bdd60116-823a-4d87-ba0f-a89cfd0765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53</Words>
  <Characters>16833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9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m,Kristin</dc:creator>
  <cp:keywords/>
  <dc:description/>
  <cp:lastModifiedBy>Primm,Kristin</cp:lastModifiedBy>
  <cp:revision>2</cp:revision>
  <dcterms:created xsi:type="dcterms:W3CDTF">2023-01-24T02:25:00Z</dcterms:created>
  <dcterms:modified xsi:type="dcterms:W3CDTF">2023-01-24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DB71B3A529E04BAC6D7AA39F773B1C</vt:lpwstr>
  </property>
</Properties>
</file>